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E76ED" w14:textId="1E8CA4E6" w:rsidR="0051036D" w:rsidRPr="00FB7CCB" w:rsidRDefault="00FB7CCB" w:rsidP="009F0F8D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Hlk131156110"/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Material. </w:t>
      </w:r>
      <w:r>
        <w:rPr>
          <w:rFonts w:ascii="Times New Roman" w:hAnsi="Times New Roman" w:cs="Times New Roman"/>
          <w:sz w:val="22"/>
          <w:szCs w:val="22"/>
          <w:lang w:val="en-GB"/>
        </w:rPr>
        <w:t>Interview guide</w:t>
      </w:r>
      <w:r w:rsidR="00016691">
        <w:rPr>
          <w:rFonts w:ascii="Times New Roman" w:hAnsi="Times New Roman" w:cs="Times New Roman"/>
          <w:sz w:val="22"/>
          <w:szCs w:val="22"/>
          <w:lang w:val="en-GB"/>
        </w:rPr>
        <w:t xml:space="preserve"> used to explore the needs and challenges among Dutch general practitioners in the management of actinic keratosis.</w:t>
      </w:r>
    </w:p>
    <w:bookmarkEnd w:id="0"/>
    <w:p w14:paraId="46BCE854" w14:textId="0B419CEB" w:rsidR="00E45187" w:rsidRDefault="00E45187" w:rsidP="009F0F8D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166FF8D" w14:textId="03AF8CCF" w:rsidR="00BB663A" w:rsidRPr="00236FEF" w:rsidRDefault="00BB663A" w:rsidP="00BB663A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236FEF">
        <w:rPr>
          <w:rFonts w:ascii="Times New Roman" w:hAnsi="Times New Roman" w:cs="Times New Roman"/>
          <w:i/>
          <w:iCs/>
          <w:sz w:val="22"/>
          <w:szCs w:val="22"/>
          <w:lang w:val="en-GB"/>
        </w:rPr>
        <w:t>I. General information</w:t>
      </w:r>
    </w:p>
    <w:p w14:paraId="61A345F7" w14:textId="4325777B" w:rsidR="00236FEF" w:rsidRDefault="00236FEF" w:rsidP="00BB663A">
      <w:pPr>
        <w:pStyle w:val="Lijstalinea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36FEF">
        <w:rPr>
          <w:rFonts w:ascii="Times New Roman" w:hAnsi="Times New Roman" w:cs="Times New Roman"/>
          <w:sz w:val="22"/>
          <w:szCs w:val="22"/>
          <w:lang w:val="en-GB"/>
        </w:rPr>
        <w:t xml:space="preserve">On average, how many patients </w:t>
      </w:r>
      <w:r w:rsidR="000275B4">
        <w:rPr>
          <w:rFonts w:ascii="Times New Roman" w:hAnsi="Times New Roman" w:cs="Times New Roman"/>
          <w:sz w:val="22"/>
          <w:szCs w:val="22"/>
          <w:lang w:val="en-GB"/>
        </w:rPr>
        <w:t xml:space="preserve">consult </w:t>
      </w:r>
      <w:r w:rsidR="00472552">
        <w:rPr>
          <w:rFonts w:ascii="Times New Roman" w:hAnsi="Times New Roman" w:cs="Times New Roman"/>
          <w:sz w:val="22"/>
          <w:szCs w:val="22"/>
          <w:lang w:val="en-GB"/>
        </w:rPr>
        <w:t>you</w:t>
      </w:r>
      <w:r w:rsidR="000275B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72552">
        <w:rPr>
          <w:rFonts w:ascii="Times New Roman" w:hAnsi="Times New Roman" w:cs="Times New Roman"/>
          <w:sz w:val="22"/>
          <w:szCs w:val="22"/>
          <w:lang w:val="en-GB"/>
        </w:rPr>
        <w:t>with</w:t>
      </w:r>
      <w:r w:rsidR="000275B4">
        <w:rPr>
          <w:rFonts w:ascii="Times New Roman" w:hAnsi="Times New Roman" w:cs="Times New Roman"/>
          <w:sz w:val="22"/>
          <w:szCs w:val="22"/>
          <w:lang w:val="en-GB"/>
        </w:rPr>
        <w:t xml:space="preserve"> (suspected) </w:t>
      </w:r>
      <w:r w:rsidR="00D25252">
        <w:rPr>
          <w:rFonts w:ascii="Times New Roman" w:hAnsi="Times New Roman" w:cs="Times New Roman"/>
          <w:sz w:val="22"/>
          <w:szCs w:val="22"/>
          <w:lang w:val="en-GB"/>
        </w:rPr>
        <w:t>actinic keratosis (</w:t>
      </w:r>
      <w:r>
        <w:rPr>
          <w:rFonts w:ascii="Times New Roman" w:hAnsi="Times New Roman" w:cs="Times New Roman"/>
          <w:sz w:val="22"/>
          <w:szCs w:val="22"/>
          <w:lang w:val="en-GB"/>
        </w:rPr>
        <w:t>AK</w:t>
      </w:r>
      <w:r w:rsidR="00D25252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C227D8">
        <w:rPr>
          <w:rFonts w:ascii="Times New Roman" w:hAnsi="Times New Roman" w:cs="Times New Roman"/>
          <w:sz w:val="22"/>
          <w:szCs w:val="22"/>
          <w:lang w:val="en-GB"/>
        </w:rPr>
        <w:t xml:space="preserve"> each week/month</w:t>
      </w:r>
      <w:r w:rsidRPr="00236FEF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056CE975" w14:textId="3797F36D" w:rsidR="00472552" w:rsidRDefault="00472552" w:rsidP="00BB663A">
      <w:pPr>
        <w:pStyle w:val="Lijstalinea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How do you rate your knowledge and skills for diagnosis and treatment of AK?</w:t>
      </w:r>
    </w:p>
    <w:p w14:paraId="643B633C" w14:textId="60D2A33E" w:rsidR="00057DA6" w:rsidRPr="00115336" w:rsidRDefault="00875A0D" w:rsidP="00BB663A">
      <w:pPr>
        <w:pStyle w:val="Lijstalinea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Do you think available </w:t>
      </w:r>
      <w:r w:rsidR="00472552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472552" w:rsidRPr="00472552">
        <w:rPr>
          <w:rFonts w:ascii="Times New Roman" w:hAnsi="Times New Roman" w:cs="Times New Roman"/>
          <w:sz w:val="22"/>
          <w:szCs w:val="22"/>
          <w:lang w:val="en-GB"/>
        </w:rPr>
        <w:t>continuing</w:t>
      </w:r>
      <w:r w:rsidR="00472552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472552" w:rsidRPr="00472552">
        <w:rPr>
          <w:rFonts w:ascii="Times New Roman" w:hAnsi="Times New Roman" w:cs="Times New Roman"/>
          <w:sz w:val="22"/>
          <w:szCs w:val="22"/>
          <w:lang w:val="en-GB"/>
        </w:rPr>
        <w:t xml:space="preserve"> education </w:t>
      </w:r>
      <w:r>
        <w:rPr>
          <w:rFonts w:ascii="Times New Roman" w:hAnsi="Times New Roman" w:cs="Times New Roman"/>
          <w:sz w:val="22"/>
          <w:szCs w:val="22"/>
          <w:lang w:val="en-GB"/>
        </w:rPr>
        <w:t>is sufficient</w:t>
      </w:r>
      <w:r w:rsidR="00472552" w:rsidRPr="00472552">
        <w:rPr>
          <w:rFonts w:ascii="Times New Roman" w:hAnsi="Times New Roman" w:cs="Times New Roman"/>
          <w:sz w:val="22"/>
          <w:szCs w:val="22"/>
          <w:lang w:val="en-GB"/>
        </w:rPr>
        <w:t xml:space="preserve"> to improve </w:t>
      </w:r>
      <w:r w:rsidR="00472552">
        <w:rPr>
          <w:rFonts w:ascii="Times New Roman" w:hAnsi="Times New Roman" w:cs="Times New Roman"/>
          <w:sz w:val="22"/>
          <w:szCs w:val="22"/>
          <w:lang w:val="en-GB"/>
        </w:rPr>
        <w:t xml:space="preserve">your </w:t>
      </w:r>
      <w:r w:rsidR="00472552" w:rsidRPr="00472552">
        <w:rPr>
          <w:rFonts w:ascii="Times New Roman" w:hAnsi="Times New Roman" w:cs="Times New Roman"/>
          <w:sz w:val="22"/>
          <w:szCs w:val="22"/>
          <w:lang w:val="en-GB"/>
        </w:rPr>
        <w:t xml:space="preserve">knowledge </w:t>
      </w:r>
      <w:r w:rsidR="00472552">
        <w:rPr>
          <w:rFonts w:ascii="Times New Roman" w:hAnsi="Times New Roman" w:cs="Times New Roman"/>
          <w:sz w:val="22"/>
          <w:szCs w:val="22"/>
          <w:lang w:val="en-GB"/>
        </w:rPr>
        <w:t xml:space="preserve">on skin cancer and </w:t>
      </w:r>
      <w:r w:rsidR="00472552" w:rsidRPr="00472552">
        <w:rPr>
          <w:rFonts w:ascii="Times New Roman" w:hAnsi="Times New Roman" w:cs="Times New Roman"/>
          <w:sz w:val="22"/>
          <w:szCs w:val="22"/>
          <w:lang w:val="en-GB"/>
        </w:rPr>
        <w:t>AK</w:t>
      </w:r>
      <w:r w:rsidR="00472552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6C675178" w14:textId="09A154CB" w:rsidR="002E0ABD" w:rsidRPr="00057DA6" w:rsidRDefault="00472552" w:rsidP="00057DA6">
      <w:pPr>
        <w:pStyle w:val="Lijstalinea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57DA6">
        <w:rPr>
          <w:rFonts w:ascii="Times New Roman" w:hAnsi="Times New Roman" w:cs="Times New Roman"/>
          <w:sz w:val="22"/>
          <w:szCs w:val="22"/>
          <w:lang w:val="en-GB"/>
        </w:rPr>
        <w:t xml:space="preserve">If not, </w:t>
      </w:r>
      <w:r w:rsidR="00ED6755" w:rsidRPr="00057DA6">
        <w:rPr>
          <w:rFonts w:ascii="Times New Roman" w:hAnsi="Times New Roman" w:cs="Times New Roman"/>
          <w:sz w:val="22"/>
          <w:szCs w:val="22"/>
          <w:lang w:val="en-GB"/>
        </w:rPr>
        <w:t>what further training would you need</w:t>
      </w:r>
      <w:r w:rsidR="002E0ABD" w:rsidRPr="00057DA6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52E1B12F" w14:textId="22873B4E" w:rsidR="00057DA6" w:rsidRDefault="00CB61B6" w:rsidP="00057DA6">
      <w:pPr>
        <w:pStyle w:val="Lijstalinea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057DA6">
        <w:rPr>
          <w:rFonts w:ascii="Times New Roman" w:hAnsi="Times New Roman" w:cs="Times New Roman"/>
          <w:sz w:val="22"/>
          <w:szCs w:val="22"/>
          <w:lang w:val="en-GB"/>
        </w:rPr>
        <w:t>hould patients with AK be managed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57DA6">
        <w:rPr>
          <w:rFonts w:ascii="Times New Roman" w:hAnsi="Times New Roman" w:cs="Times New Roman"/>
          <w:sz w:val="22"/>
          <w:szCs w:val="22"/>
          <w:lang w:val="en-GB"/>
        </w:rPr>
        <w:t>in primary or hospital care?</w:t>
      </w:r>
      <w:r w:rsidR="00EA53A6">
        <w:rPr>
          <w:rFonts w:ascii="Times New Roman" w:hAnsi="Times New Roman" w:cs="Times New Roman"/>
          <w:sz w:val="22"/>
          <w:szCs w:val="22"/>
          <w:lang w:val="en-GB"/>
        </w:rPr>
        <w:t xml:space="preserve"> If primary care:</w:t>
      </w:r>
    </w:p>
    <w:p w14:paraId="493CCCBE" w14:textId="15519A75" w:rsidR="00057DA6" w:rsidRDefault="00057DA6" w:rsidP="00057DA6">
      <w:pPr>
        <w:pStyle w:val="Lijstalinea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What is needed to improve the management of AK in primary care?</w:t>
      </w:r>
    </w:p>
    <w:p w14:paraId="4C6C6D07" w14:textId="3F5F0FE5" w:rsidR="00D25252" w:rsidRDefault="00C012C1" w:rsidP="00D25252">
      <w:pPr>
        <w:pStyle w:val="Lijstalinea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How would you organize the management of AK in primary</w:t>
      </w:r>
      <w:r w:rsidR="00C21EDE">
        <w:rPr>
          <w:rFonts w:ascii="Times New Roman" w:hAnsi="Times New Roman" w:cs="Times New Roman"/>
          <w:sz w:val="22"/>
          <w:szCs w:val="22"/>
          <w:lang w:val="en-GB"/>
        </w:rPr>
        <w:t xml:space="preserve"> care</w:t>
      </w:r>
      <w:r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24AF7320" w14:textId="064694A7" w:rsidR="00373B71" w:rsidRPr="00373B71" w:rsidRDefault="00373B71" w:rsidP="00373B71">
      <w:pPr>
        <w:pStyle w:val="Lijstalinea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Are you familiar with the </w:t>
      </w:r>
      <w:r w:rsidRPr="00C6723F">
        <w:rPr>
          <w:rFonts w:ascii="Times New Roman" w:hAnsi="Times New Roman" w:cs="Times New Roman"/>
          <w:sz w:val="22"/>
          <w:szCs w:val="22"/>
          <w:lang w:val="en-GB"/>
        </w:rPr>
        <w:t>national guideline on ‘suspicious skin abnormalities’ from the Dutch College of General Practitioner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s (DCGP), and to what extend do you </w:t>
      </w:r>
      <w:r w:rsidR="00664E9A">
        <w:rPr>
          <w:rFonts w:ascii="Times New Roman" w:hAnsi="Times New Roman" w:cs="Times New Roman"/>
          <w:sz w:val="22"/>
          <w:szCs w:val="22"/>
          <w:lang w:val="en-GB"/>
        </w:rPr>
        <w:t>adhere to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his guideline?</w:t>
      </w:r>
    </w:p>
    <w:p w14:paraId="2DF7AC40" w14:textId="77777777" w:rsidR="00BB663A" w:rsidRPr="00373B71" w:rsidRDefault="00BB663A" w:rsidP="00BB663A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686B500" w14:textId="2421706E" w:rsidR="00BB663A" w:rsidRPr="00BB663A" w:rsidRDefault="00BB663A" w:rsidP="00BB663A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BB663A">
        <w:rPr>
          <w:rFonts w:ascii="Times New Roman" w:hAnsi="Times New Roman" w:cs="Times New Roman"/>
          <w:i/>
          <w:iCs/>
          <w:sz w:val="22"/>
          <w:szCs w:val="22"/>
        </w:rPr>
        <w:t>II. Diagnosis</w:t>
      </w:r>
    </w:p>
    <w:p w14:paraId="22F21674" w14:textId="3E89ED28" w:rsidR="00E86461" w:rsidRDefault="00E86461" w:rsidP="00E86461">
      <w:pPr>
        <w:pStyle w:val="Lijstaline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86461">
        <w:rPr>
          <w:rFonts w:ascii="Times New Roman" w:hAnsi="Times New Roman" w:cs="Times New Roman"/>
          <w:sz w:val="22"/>
          <w:szCs w:val="22"/>
          <w:lang w:val="en-GB"/>
        </w:rPr>
        <w:t>How do you diagnose A</w:t>
      </w:r>
      <w:r>
        <w:rPr>
          <w:rFonts w:ascii="Times New Roman" w:hAnsi="Times New Roman" w:cs="Times New Roman"/>
          <w:sz w:val="22"/>
          <w:szCs w:val="22"/>
          <w:lang w:val="en-GB"/>
        </w:rPr>
        <w:t>K?</w:t>
      </w:r>
    </w:p>
    <w:p w14:paraId="30A4662C" w14:textId="52186AAB" w:rsidR="00E86461" w:rsidRDefault="00E86461" w:rsidP="00E86461">
      <w:pPr>
        <w:pStyle w:val="Lijstaline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Do you diagnose AK yourself and if so, how certain are you of this diagnosis?</w:t>
      </w:r>
      <w:r w:rsidR="00AE584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E5847" w:rsidRPr="00AE5847">
        <w:rPr>
          <w:rFonts w:ascii="Times New Roman" w:hAnsi="Times New Roman" w:cs="Times New Roman"/>
          <w:sz w:val="22"/>
          <w:szCs w:val="22"/>
          <w:lang w:val="en-GB"/>
        </w:rPr>
        <w:t xml:space="preserve">For example, can you properly distinguish AK </w:t>
      </w:r>
      <w:r w:rsidR="00AE5847">
        <w:rPr>
          <w:rFonts w:ascii="Times New Roman" w:hAnsi="Times New Roman" w:cs="Times New Roman"/>
          <w:sz w:val="22"/>
          <w:szCs w:val="22"/>
          <w:lang w:val="en-GB"/>
        </w:rPr>
        <w:t>from non-melanoma skin cancer?</w:t>
      </w:r>
    </w:p>
    <w:p w14:paraId="7B236FB3" w14:textId="6987157F" w:rsidR="002770C8" w:rsidRDefault="002770C8" w:rsidP="00E86461">
      <w:pPr>
        <w:pStyle w:val="Lijstaline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770C8">
        <w:rPr>
          <w:rFonts w:ascii="Times New Roman" w:hAnsi="Times New Roman" w:cs="Times New Roman"/>
          <w:sz w:val="22"/>
          <w:szCs w:val="22"/>
          <w:lang w:val="en-GB"/>
        </w:rPr>
        <w:t xml:space="preserve">How well do you manage to </w:t>
      </w:r>
      <w:r>
        <w:rPr>
          <w:rFonts w:ascii="Times New Roman" w:hAnsi="Times New Roman" w:cs="Times New Roman"/>
          <w:sz w:val="22"/>
          <w:szCs w:val="22"/>
          <w:lang w:val="en-GB"/>
        </w:rPr>
        <w:t>grade the severity of AK lesions?</w:t>
      </w:r>
    </w:p>
    <w:p w14:paraId="754F3AE1" w14:textId="634EFCE2" w:rsidR="002770C8" w:rsidRDefault="00393BA6" w:rsidP="00BB663A">
      <w:pPr>
        <w:pStyle w:val="Lijstaline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What are reasons for you to perform a biopsy</w:t>
      </w:r>
      <w:r w:rsidR="00D263D9">
        <w:rPr>
          <w:rFonts w:ascii="Times New Roman" w:hAnsi="Times New Roman" w:cs="Times New Roman"/>
          <w:sz w:val="22"/>
          <w:szCs w:val="22"/>
          <w:lang w:val="en-GB"/>
        </w:rPr>
        <w:t xml:space="preserve"> in patients with (suspected) AK?</w:t>
      </w:r>
    </w:p>
    <w:p w14:paraId="05356A83" w14:textId="2139DF2B" w:rsidR="00C659A8" w:rsidRDefault="008825E1" w:rsidP="00BB663A">
      <w:pPr>
        <w:pStyle w:val="Lijstaline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W</w:t>
      </w:r>
      <w:r w:rsidR="00C659A8" w:rsidRPr="00C659A8">
        <w:rPr>
          <w:rFonts w:ascii="Times New Roman" w:hAnsi="Times New Roman" w:cs="Times New Roman"/>
          <w:sz w:val="22"/>
          <w:szCs w:val="22"/>
          <w:lang w:val="en-GB"/>
        </w:rPr>
        <w:t xml:space="preserve">hat percentage of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patients with AK </w:t>
      </w:r>
      <w:r w:rsidR="00C659A8" w:rsidRPr="00C659A8">
        <w:rPr>
          <w:rFonts w:ascii="Times New Roman" w:hAnsi="Times New Roman" w:cs="Times New Roman"/>
          <w:sz w:val="22"/>
          <w:szCs w:val="22"/>
          <w:lang w:val="en-GB"/>
        </w:rPr>
        <w:t xml:space="preserve">do you refer to </w:t>
      </w:r>
      <w:r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C659A8" w:rsidRPr="00C659A8">
        <w:rPr>
          <w:rFonts w:ascii="Times New Roman" w:hAnsi="Times New Roman" w:cs="Times New Roman"/>
          <w:sz w:val="22"/>
          <w:szCs w:val="22"/>
          <w:lang w:val="en-GB"/>
        </w:rPr>
        <w:t xml:space="preserve"> dermatologist, and what is </w:t>
      </w:r>
      <w:r w:rsidR="00C659A8">
        <w:rPr>
          <w:rFonts w:ascii="Times New Roman" w:hAnsi="Times New Roman" w:cs="Times New Roman"/>
          <w:sz w:val="22"/>
          <w:szCs w:val="22"/>
          <w:lang w:val="en-GB"/>
        </w:rPr>
        <w:t>your</w:t>
      </w:r>
      <w:r w:rsidR="00C659A8" w:rsidRPr="00C659A8">
        <w:rPr>
          <w:rFonts w:ascii="Times New Roman" w:hAnsi="Times New Roman" w:cs="Times New Roman"/>
          <w:sz w:val="22"/>
          <w:szCs w:val="22"/>
          <w:lang w:val="en-GB"/>
        </w:rPr>
        <w:t xml:space="preserve"> main reason for </w:t>
      </w:r>
      <w:r w:rsidR="00C659A8">
        <w:rPr>
          <w:rFonts w:ascii="Times New Roman" w:hAnsi="Times New Roman" w:cs="Times New Roman"/>
          <w:sz w:val="22"/>
          <w:szCs w:val="22"/>
          <w:lang w:val="en-GB"/>
        </w:rPr>
        <w:t>referral</w:t>
      </w:r>
      <w:r w:rsidR="00C659A8" w:rsidRPr="00C659A8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51DA7419" w14:textId="1BBB744F" w:rsidR="00BB663A" w:rsidRDefault="00A0286E" w:rsidP="00BB663A">
      <w:pPr>
        <w:pStyle w:val="Lijstaline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What challenges do you experience in diagnosing AK</w:t>
      </w:r>
      <w:r w:rsidR="005408C6">
        <w:rPr>
          <w:rFonts w:ascii="Times New Roman" w:hAnsi="Times New Roman" w:cs="Times New Roman"/>
          <w:sz w:val="22"/>
          <w:szCs w:val="22"/>
          <w:lang w:val="en-GB"/>
        </w:rPr>
        <w:t>, and what could be ways to overcome these challenges?</w:t>
      </w:r>
    </w:p>
    <w:p w14:paraId="0FE7FE43" w14:textId="77777777" w:rsidR="00BB663A" w:rsidRPr="00373B71" w:rsidRDefault="00BB663A" w:rsidP="00BB663A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5829D89" w14:textId="3BC8A61C" w:rsidR="00BB663A" w:rsidRPr="00BB663A" w:rsidRDefault="00BB663A" w:rsidP="00BB663A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BB663A">
        <w:rPr>
          <w:rFonts w:ascii="Times New Roman" w:hAnsi="Times New Roman" w:cs="Times New Roman"/>
          <w:i/>
          <w:iCs/>
          <w:sz w:val="22"/>
          <w:szCs w:val="22"/>
        </w:rPr>
        <w:t>III. Treatment</w:t>
      </w:r>
    </w:p>
    <w:p w14:paraId="704D5F6F" w14:textId="758C413A" w:rsidR="006A7B99" w:rsidRDefault="0069599C" w:rsidP="00BB663A">
      <w:pPr>
        <w:pStyle w:val="Lijstaline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69599C">
        <w:rPr>
          <w:rFonts w:ascii="Times New Roman" w:hAnsi="Times New Roman" w:cs="Times New Roman"/>
          <w:sz w:val="22"/>
          <w:szCs w:val="22"/>
          <w:lang w:val="en-GB"/>
        </w:rPr>
        <w:t>If you choose to t</w:t>
      </w:r>
      <w:r>
        <w:rPr>
          <w:rFonts w:ascii="Times New Roman" w:hAnsi="Times New Roman" w:cs="Times New Roman"/>
          <w:sz w:val="22"/>
          <w:szCs w:val="22"/>
          <w:lang w:val="en-GB"/>
        </w:rPr>
        <w:t>reat a patient with AK yourself, what treatment do you prefer</w:t>
      </w:r>
      <w:r w:rsidR="009B7757">
        <w:rPr>
          <w:rFonts w:ascii="Times New Roman" w:hAnsi="Times New Roman" w:cs="Times New Roman"/>
          <w:sz w:val="22"/>
          <w:szCs w:val="22"/>
          <w:lang w:val="en-GB"/>
        </w:rPr>
        <w:t xml:space="preserve">, and </w:t>
      </w:r>
      <w:r w:rsidR="00B530C8">
        <w:rPr>
          <w:rFonts w:ascii="Times New Roman" w:hAnsi="Times New Roman" w:cs="Times New Roman"/>
          <w:sz w:val="22"/>
          <w:szCs w:val="22"/>
          <w:lang w:val="en-GB"/>
        </w:rPr>
        <w:t>why</w:t>
      </w:r>
      <w:r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433CC516" w14:textId="5D5AE5B4" w:rsidR="00BB663A" w:rsidRDefault="006A7B99" w:rsidP="00BB663A">
      <w:pPr>
        <w:pStyle w:val="Lijstaline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6A7B99">
        <w:rPr>
          <w:rFonts w:ascii="Times New Roman" w:hAnsi="Times New Roman" w:cs="Times New Roman"/>
          <w:sz w:val="22"/>
          <w:szCs w:val="22"/>
          <w:lang w:val="en-GB"/>
        </w:rPr>
        <w:t>Is your choice of trea</w:t>
      </w:r>
      <w:r>
        <w:rPr>
          <w:rFonts w:ascii="Times New Roman" w:hAnsi="Times New Roman" w:cs="Times New Roman"/>
          <w:sz w:val="22"/>
          <w:szCs w:val="22"/>
          <w:lang w:val="en-GB"/>
        </w:rPr>
        <w:t>t</w:t>
      </w:r>
      <w:r w:rsidRPr="006A7B99">
        <w:rPr>
          <w:rFonts w:ascii="Times New Roman" w:hAnsi="Times New Roman" w:cs="Times New Roman"/>
          <w:sz w:val="22"/>
          <w:szCs w:val="22"/>
          <w:lang w:val="en-GB"/>
        </w:rPr>
        <w:t xml:space="preserve">ment based on certain </w:t>
      </w:r>
      <w:r w:rsidR="004E7156">
        <w:rPr>
          <w:rFonts w:ascii="Times New Roman" w:hAnsi="Times New Roman" w:cs="Times New Roman"/>
          <w:sz w:val="22"/>
          <w:szCs w:val="22"/>
          <w:lang w:val="en-GB"/>
        </w:rPr>
        <w:t xml:space="preserve">disease </w:t>
      </w:r>
      <w:r w:rsidRPr="006A7B99">
        <w:rPr>
          <w:rFonts w:ascii="Times New Roman" w:hAnsi="Times New Roman" w:cs="Times New Roman"/>
          <w:sz w:val="22"/>
          <w:szCs w:val="22"/>
          <w:lang w:val="en-GB"/>
        </w:rPr>
        <w:t xml:space="preserve">characteristics </w:t>
      </w:r>
      <w:r w:rsidR="004E7156">
        <w:rPr>
          <w:rFonts w:ascii="Times New Roman" w:hAnsi="Times New Roman" w:cs="Times New Roman"/>
          <w:sz w:val="22"/>
          <w:szCs w:val="22"/>
          <w:lang w:val="en-GB"/>
        </w:rPr>
        <w:t>(</w:t>
      </w:r>
      <w:r w:rsidRPr="006A7B99">
        <w:rPr>
          <w:rFonts w:ascii="Times New Roman" w:hAnsi="Times New Roman" w:cs="Times New Roman"/>
          <w:sz w:val="22"/>
          <w:szCs w:val="22"/>
          <w:lang w:val="en-GB"/>
        </w:rPr>
        <w:t xml:space="preserve">e.g., solitary vs. </w:t>
      </w:r>
      <w:r>
        <w:rPr>
          <w:rFonts w:ascii="Times New Roman" w:hAnsi="Times New Roman" w:cs="Times New Roman"/>
          <w:sz w:val="22"/>
          <w:szCs w:val="22"/>
          <w:lang w:val="en-GB"/>
        </w:rPr>
        <w:t>multiple lesions, severity, localization)?</w:t>
      </w:r>
    </w:p>
    <w:p w14:paraId="24D0CE30" w14:textId="77777777" w:rsidR="00373B71" w:rsidRDefault="00373B71" w:rsidP="00373B71">
      <w:pPr>
        <w:pStyle w:val="Lijstaline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Do you consider the recommended treatment options in the DCGP guideline (i.e., cryotherapy, 5-fluorouracil) as sufficient?</w:t>
      </w:r>
    </w:p>
    <w:p w14:paraId="7982BE5B" w14:textId="77777777" w:rsidR="00373B71" w:rsidRDefault="00373B71" w:rsidP="00373B71">
      <w:pPr>
        <w:pStyle w:val="Lijstalinea"/>
        <w:numPr>
          <w:ilvl w:val="1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If not, what are the therapeutic needs for you and your patients, and why?</w:t>
      </w:r>
    </w:p>
    <w:p w14:paraId="3878DA62" w14:textId="77777777" w:rsidR="009A420D" w:rsidRDefault="004E7156" w:rsidP="00BB663A">
      <w:pPr>
        <w:pStyle w:val="Lijstaline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9A420D">
        <w:rPr>
          <w:rFonts w:ascii="Times New Roman" w:hAnsi="Times New Roman" w:cs="Times New Roman"/>
          <w:sz w:val="22"/>
          <w:szCs w:val="22"/>
          <w:lang w:val="en-GB"/>
        </w:rPr>
        <w:t>How do you involve the patient in treatment decision</w:t>
      </w:r>
      <w:r w:rsidR="009A420D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9A420D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0D61B137" w14:textId="057C5061" w:rsidR="00BB663A" w:rsidRDefault="009A420D" w:rsidP="009A420D">
      <w:pPr>
        <w:pStyle w:val="Lijstalinea"/>
        <w:numPr>
          <w:ilvl w:val="1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9A420D">
        <w:rPr>
          <w:rFonts w:ascii="Times New Roman" w:hAnsi="Times New Roman" w:cs="Times New Roman"/>
          <w:sz w:val="22"/>
          <w:szCs w:val="22"/>
          <w:lang w:val="en-GB"/>
        </w:rPr>
        <w:t xml:space="preserve">What role does patient preference play in </w:t>
      </w:r>
      <w:r>
        <w:rPr>
          <w:rFonts w:ascii="Times New Roman" w:hAnsi="Times New Roman" w:cs="Times New Roman"/>
          <w:sz w:val="22"/>
          <w:szCs w:val="22"/>
          <w:lang w:val="en-GB"/>
        </w:rPr>
        <w:t>treatment decisions</w:t>
      </w:r>
      <w:r w:rsidR="00BB663A" w:rsidRPr="009A420D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3B11195F" w14:textId="4908DBF5" w:rsidR="00C227D8" w:rsidRDefault="00C227D8" w:rsidP="00C227D8">
      <w:pPr>
        <w:pStyle w:val="Lijstaline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lastRenderedPageBreak/>
        <w:t>What challenges do you experience in treating AK, and what could be ways to overcome these challenges?</w:t>
      </w:r>
    </w:p>
    <w:p w14:paraId="29B0ECA9" w14:textId="1BCAD405" w:rsidR="00BB663A" w:rsidRPr="00C227D8" w:rsidRDefault="00C227D8" w:rsidP="00BB663A">
      <w:pPr>
        <w:pStyle w:val="Lijstaline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C227D8">
        <w:rPr>
          <w:rFonts w:ascii="Times New Roman" w:hAnsi="Times New Roman" w:cs="Times New Roman"/>
          <w:sz w:val="22"/>
          <w:szCs w:val="22"/>
          <w:lang w:val="en-GB"/>
        </w:rPr>
        <w:t xml:space="preserve">Are you familiar with </w:t>
      </w:r>
      <w:r w:rsidRPr="009014E8">
        <w:rPr>
          <w:rFonts w:ascii="Times New Roman" w:hAnsi="Times New Roman" w:cs="Times New Roman"/>
          <w:sz w:val="22"/>
          <w:szCs w:val="22"/>
          <w:lang w:val="en-GB"/>
        </w:rPr>
        <w:t>daylight photodynamic therapy</w:t>
      </w:r>
      <w:r w:rsidR="00BB663A" w:rsidRPr="00C227D8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7D8940C3" w14:textId="3D1DFAD3" w:rsidR="00C227D8" w:rsidRDefault="00C227D8" w:rsidP="00BB663A">
      <w:pPr>
        <w:pStyle w:val="Lijstalinea"/>
        <w:numPr>
          <w:ilvl w:val="1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Are you open to the use of</w:t>
      </w:r>
      <w:r w:rsidRPr="00C227D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9014E8">
        <w:rPr>
          <w:rFonts w:ascii="Times New Roman" w:hAnsi="Times New Roman" w:cs="Times New Roman"/>
          <w:sz w:val="22"/>
          <w:szCs w:val="22"/>
          <w:lang w:val="en-GB"/>
        </w:rPr>
        <w:t>daylight photodynamic therapy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in your pract</w:t>
      </w:r>
      <w:r w:rsidR="005D6CE0">
        <w:rPr>
          <w:rFonts w:ascii="Times New Roman" w:hAnsi="Times New Roman" w:cs="Times New Roman"/>
          <w:sz w:val="22"/>
          <w:szCs w:val="22"/>
          <w:lang w:val="en-GB"/>
        </w:rPr>
        <w:t>ic</w:t>
      </w:r>
      <w:r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FD016B">
        <w:rPr>
          <w:rFonts w:ascii="Times New Roman" w:hAnsi="Times New Roman" w:cs="Times New Roman"/>
          <w:sz w:val="22"/>
          <w:szCs w:val="22"/>
          <w:lang w:val="en-GB"/>
        </w:rPr>
        <w:t>, and why (not)</w:t>
      </w:r>
      <w:r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11FB5FD9" w14:textId="36E48D24" w:rsidR="00B77295" w:rsidRDefault="00947ABD" w:rsidP="00BB663A">
      <w:pPr>
        <w:pStyle w:val="Lijstalinea"/>
        <w:numPr>
          <w:ilvl w:val="1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Do you think</w:t>
      </w:r>
      <w:r w:rsidR="00B7729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B77295" w:rsidRPr="009014E8">
        <w:rPr>
          <w:rFonts w:ascii="Times New Roman" w:hAnsi="Times New Roman" w:cs="Times New Roman"/>
          <w:sz w:val="22"/>
          <w:szCs w:val="22"/>
          <w:lang w:val="en-GB"/>
        </w:rPr>
        <w:t>daylight photodynamic therapy</w:t>
      </w:r>
      <w:r w:rsidR="00B7729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can </w:t>
      </w:r>
      <w:r w:rsidR="004615BE">
        <w:rPr>
          <w:rFonts w:ascii="Times New Roman" w:hAnsi="Times New Roman" w:cs="Times New Roman"/>
          <w:sz w:val="22"/>
          <w:szCs w:val="22"/>
          <w:lang w:val="en-GB"/>
        </w:rPr>
        <w:t>be of added value</w:t>
      </w:r>
      <w:r w:rsidR="00B77295">
        <w:rPr>
          <w:rFonts w:ascii="Times New Roman" w:hAnsi="Times New Roman" w:cs="Times New Roman"/>
          <w:sz w:val="22"/>
          <w:szCs w:val="22"/>
          <w:lang w:val="en-GB"/>
        </w:rPr>
        <w:t xml:space="preserve"> to the management of AK in primary care?</w:t>
      </w:r>
    </w:p>
    <w:p w14:paraId="574411A3" w14:textId="77777777" w:rsidR="00BB663A" w:rsidRPr="00373B71" w:rsidRDefault="00BB663A" w:rsidP="00BB663A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DA8F7F1" w14:textId="1A437385" w:rsidR="00BB663A" w:rsidRDefault="00BB663A" w:rsidP="00BB663A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BB663A">
        <w:rPr>
          <w:rFonts w:ascii="Times New Roman" w:hAnsi="Times New Roman" w:cs="Times New Roman"/>
          <w:i/>
          <w:iCs/>
          <w:sz w:val="22"/>
          <w:szCs w:val="22"/>
        </w:rPr>
        <w:t>IV. Follow-up</w:t>
      </w:r>
    </w:p>
    <w:p w14:paraId="4BFAFE94" w14:textId="68979AA9" w:rsidR="00C972A3" w:rsidRDefault="00B72BC2" w:rsidP="00C972A3">
      <w:pPr>
        <w:pStyle w:val="Lijstaline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72BC2">
        <w:rPr>
          <w:rFonts w:ascii="Times New Roman" w:hAnsi="Times New Roman" w:cs="Times New Roman"/>
          <w:sz w:val="22"/>
          <w:szCs w:val="22"/>
          <w:lang w:val="en-GB"/>
        </w:rPr>
        <w:t>How do you follow</w:t>
      </w:r>
      <w:r w:rsidR="00EB2EF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B72BC2">
        <w:rPr>
          <w:rFonts w:ascii="Times New Roman" w:hAnsi="Times New Roman" w:cs="Times New Roman"/>
          <w:sz w:val="22"/>
          <w:szCs w:val="22"/>
          <w:lang w:val="en-GB"/>
        </w:rPr>
        <w:t>u</w:t>
      </w:r>
      <w:r>
        <w:rPr>
          <w:rFonts w:ascii="Times New Roman" w:hAnsi="Times New Roman" w:cs="Times New Roman"/>
          <w:sz w:val="22"/>
          <w:szCs w:val="22"/>
          <w:lang w:val="en-GB"/>
        </w:rPr>
        <w:t>p with patients with AK?</w:t>
      </w:r>
    </w:p>
    <w:p w14:paraId="0C43FC70" w14:textId="77777777" w:rsidR="004403F7" w:rsidRDefault="00B72BC2" w:rsidP="00BB663A">
      <w:pPr>
        <w:pStyle w:val="Lijstalinea"/>
        <w:numPr>
          <w:ilvl w:val="1"/>
          <w:numId w:val="17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Do you </w:t>
      </w:r>
      <w:r w:rsidRPr="009014E8">
        <w:rPr>
          <w:rFonts w:ascii="Times New Roman" w:hAnsi="Times New Roman" w:cs="Times New Roman"/>
          <w:sz w:val="22"/>
          <w:szCs w:val="22"/>
          <w:lang w:val="en-GB"/>
        </w:rPr>
        <w:t>routinely schedul</w:t>
      </w:r>
      <w:r w:rsidR="00E755E3">
        <w:rPr>
          <w:rFonts w:ascii="Times New Roman" w:hAnsi="Times New Roman" w:cs="Times New Roman"/>
          <w:sz w:val="22"/>
          <w:szCs w:val="22"/>
          <w:lang w:val="en-GB"/>
        </w:rPr>
        <w:t>e</w:t>
      </w:r>
      <w:r w:rsidRPr="009014E8">
        <w:rPr>
          <w:rFonts w:ascii="Times New Roman" w:hAnsi="Times New Roman" w:cs="Times New Roman"/>
          <w:sz w:val="22"/>
          <w:szCs w:val="22"/>
          <w:lang w:val="en-GB"/>
        </w:rPr>
        <w:t xml:space="preserve"> a check-up appointment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fter 3 months?</w:t>
      </w:r>
    </w:p>
    <w:p w14:paraId="351BC187" w14:textId="719CB0F7" w:rsidR="00BB663A" w:rsidRPr="004403F7" w:rsidRDefault="004403F7" w:rsidP="00E7630A">
      <w:pPr>
        <w:pStyle w:val="Lijstaline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403F7">
        <w:rPr>
          <w:rFonts w:ascii="Times New Roman" w:hAnsi="Times New Roman" w:cs="Times New Roman"/>
          <w:sz w:val="22"/>
          <w:szCs w:val="22"/>
          <w:lang w:val="en-GB"/>
        </w:rPr>
        <w:t>What do you do if the intial treatment is ineffective?</w:t>
      </w:r>
    </w:p>
    <w:sectPr w:rsidR="00BB663A" w:rsidRPr="004403F7" w:rsidSect="00F8225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69277" w14:textId="77777777" w:rsidR="00B872A5" w:rsidRDefault="00B872A5" w:rsidP="007C1642">
      <w:r>
        <w:separator/>
      </w:r>
    </w:p>
  </w:endnote>
  <w:endnote w:type="continuationSeparator" w:id="0">
    <w:p w14:paraId="51BB2612" w14:textId="77777777" w:rsidR="00B872A5" w:rsidRDefault="00B872A5" w:rsidP="007C1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7266C" w14:textId="77777777" w:rsidR="00B872A5" w:rsidRDefault="00B872A5" w:rsidP="007C1642">
      <w:r>
        <w:separator/>
      </w:r>
    </w:p>
  </w:footnote>
  <w:footnote w:type="continuationSeparator" w:id="0">
    <w:p w14:paraId="4BE64750" w14:textId="77777777" w:rsidR="00B872A5" w:rsidRDefault="00B872A5" w:rsidP="007C1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91271E3"/>
    <w:multiLevelType w:val="hybridMultilevel"/>
    <w:tmpl w:val="FFFFFFFF"/>
    <w:lvl w:ilvl="0" w:tplc="FFFFFFFF">
      <w:start w:val="1"/>
      <w:numFmt w:val="upp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FD6D85"/>
    <w:multiLevelType w:val="hybridMultilevel"/>
    <w:tmpl w:val="86CCE9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419F0"/>
    <w:multiLevelType w:val="multilevel"/>
    <w:tmpl w:val="85F20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FA4DAE"/>
    <w:multiLevelType w:val="hybridMultilevel"/>
    <w:tmpl w:val="7BEA243C"/>
    <w:lvl w:ilvl="0" w:tplc="3A262BB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D92878"/>
    <w:multiLevelType w:val="hybridMultilevel"/>
    <w:tmpl w:val="FA82D634"/>
    <w:lvl w:ilvl="0" w:tplc="907212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1F6311"/>
    <w:multiLevelType w:val="hybridMultilevel"/>
    <w:tmpl w:val="C3A411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9489D"/>
    <w:multiLevelType w:val="hybridMultilevel"/>
    <w:tmpl w:val="0B38AD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CE4A94"/>
    <w:multiLevelType w:val="hybridMultilevel"/>
    <w:tmpl w:val="960814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FA3243"/>
    <w:multiLevelType w:val="hybridMultilevel"/>
    <w:tmpl w:val="D102D3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1F4AB8"/>
    <w:multiLevelType w:val="hybridMultilevel"/>
    <w:tmpl w:val="594E95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C05940"/>
    <w:multiLevelType w:val="hybridMultilevel"/>
    <w:tmpl w:val="FCACEFF0"/>
    <w:lvl w:ilvl="0" w:tplc="74820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A70286"/>
    <w:multiLevelType w:val="hybridMultilevel"/>
    <w:tmpl w:val="9008FA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7921CB"/>
    <w:multiLevelType w:val="hybridMultilevel"/>
    <w:tmpl w:val="86FA8D60"/>
    <w:lvl w:ilvl="0" w:tplc="91E8DE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F171DD"/>
    <w:multiLevelType w:val="hybridMultilevel"/>
    <w:tmpl w:val="31DACB9A"/>
    <w:lvl w:ilvl="0" w:tplc="1AB6419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62B29"/>
    <w:multiLevelType w:val="hybridMultilevel"/>
    <w:tmpl w:val="761457A4"/>
    <w:lvl w:ilvl="0" w:tplc="8702CF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BF335A"/>
    <w:multiLevelType w:val="hybridMultilevel"/>
    <w:tmpl w:val="A3F46B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167071"/>
    <w:multiLevelType w:val="hybridMultilevel"/>
    <w:tmpl w:val="D8D4DE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0872326">
    <w:abstractNumId w:val="1"/>
  </w:num>
  <w:num w:numId="2" w16cid:durableId="1304309451">
    <w:abstractNumId w:val="9"/>
  </w:num>
  <w:num w:numId="3" w16cid:durableId="1172137433">
    <w:abstractNumId w:val="15"/>
  </w:num>
  <w:num w:numId="4" w16cid:durableId="935332776">
    <w:abstractNumId w:val="14"/>
  </w:num>
  <w:num w:numId="5" w16cid:durableId="1859194357">
    <w:abstractNumId w:val="4"/>
  </w:num>
  <w:num w:numId="6" w16cid:durableId="650669480">
    <w:abstractNumId w:val="0"/>
  </w:num>
  <w:num w:numId="7" w16cid:durableId="714306602">
    <w:abstractNumId w:val="13"/>
  </w:num>
  <w:num w:numId="8" w16cid:durableId="1782649126">
    <w:abstractNumId w:val="11"/>
  </w:num>
  <w:num w:numId="9" w16cid:durableId="455173920">
    <w:abstractNumId w:val="7"/>
  </w:num>
  <w:num w:numId="10" w16cid:durableId="851839160">
    <w:abstractNumId w:val="2"/>
  </w:num>
  <w:num w:numId="11" w16cid:durableId="2020884561">
    <w:abstractNumId w:val="12"/>
  </w:num>
  <w:num w:numId="12" w16cid:durableId="1153832200">
    <w:abstractNumId w:val="3"/>
  </w:num>
  <w:num w:numId="13" w16cid:durableId="153566716">
    <w:abstractNumId w:val="10"/>
  </w:num>
  <w:num w:numId="14" w16cid:durableId="1428884895">
    <w:abstractNumId w:val="5"/>
  </w:num>
  <w:num w:numId="15" w16cid:durableId="1679043549">
    <w:abstractNumId w:val="16"/>
  </w:num>
  <w:num w:numId="16" w16cid:durableId="480656302">
    <w:abstractNumId w:val="6"/>
  </w:num>
  <w:num w:numId="17" w16cid:durableId="4051095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36D"/>
    <w:rsid w:val="00000610"/>
    <w:rsid w:val="00000C55"/>
    <w:rsid w:val="000037B0"/>
    <w:rsid w:val="00003FF6"/>
    <w:rsid w:val="000047E0"/>
    <w:rsid w:val="00004BB5"/>
    <w:rsid w:val="00005EDA"/>
    <w:rsid w:val="00007E27"/>
    <w:rsid w:val="0001172A"/>
    <w:rsid w:val="0001419B"/>
    <w:rsid w:val="000158D0"/>
    <w:rsid w:val="00015998"/>
    <w:rsid w:val="00015A7F"/>
    <w:rsid w:val="000163A7"/>
    <w:rsid w:val="00016691"/>
    <w:rsid w:val="000176E3"/>
    <w:rsid w:val="000203FF"/>
    <w:rsid w:val="0002157B"/>
    <w:rsid w:val="000217EF"/>
    <w:rsid w:val="00022335"/>
    <w:rsid w:val="0002530D"/>
    <w:rsid w:val="0002542B"/>
    <w:rsid w:val="000262FE"/>
    <w:rsid w:val="00026488"/>
    <w:rsid w:val="000264F9"/>
    <w:rsid w:val="000266BB"/>
    <w:rsid w:val="0002756A"/>
    <w:rsid w:val="000275B4"/>
    <w:rsid w:val="00027FD8"/>
    <w:rsid w:val="00030AED"/>
    <w:rsid w:val="0003149E"/>
    <w:rsid w:val="00032F9C"/>
    <w:rsid w:val="00033563"/>
    <w:rsid w:val="0003397A"/>
    <w:rsid w:val="0003529A"/>
    <w:rsid w:val="0003556C"/>
    <w:rsid w:val="00035707"/>
    <w:rsid w:val="00037AE4"/>
    <w:rsid w:val="0004098F"/>
    <w:rsid w:val="00040BF2"/>
    <w:rsid w:val="00041925"/>
    <w:rsid w:val="000427A2"/>
    <w:rsid w:val="00043C30"/>
    <w:rsid w:val="000451BF"/>
    <w:rsid w:val="000455C5"/>
    <w:rsid w:val="00045C31"/>
    <w:rsid w:val="00047BD0"/>
    <w:rsid w:val="000503B7"/>
    <w:rsid w:val="0005294A"/>
    <w:rsid w:val="00052F53"/>
    <w:rsid w:val="000533B6"/>
    <w:rsid w:val="00053C10"/>
    <w:rsid w:val="00054157"/>
    <w:rsid w:val="00055FAA"/>
    <w:rsid w:val="00057DA6"/>
    <w:rsid w:val="000600CC"/>
    <w:rsid w:val="0006183C"/>
    <w:rsid w:val="00061E6D"/>
    <w:rsid w:val="000622E3"/>
    <w:rsid w:val="000624FE"/>
    <w:rsid w:val="00062A08"/>
    <w:rsid w:val="00063827"/>
    <w:rsid w:val="000642B3"/>
    <w:rsid w:val="00064A5C"/>
    <w:rsid w:val="00066339"/>
    <w:rsid w:val="000664B7"/>
    <w:rsid w:val="0006656F"/>
    <w:rsid w:val="00066E91"/>
    <w:rsid w:val="0006710A"/>
    <w:rsid w:val="00072B8F"/>
    <w:rsid w:val="00072C2C"/>
    <w:rsid w:val="00073602"/>
    <w:rsid w:val="000748B8"/>
    <w:rsid w:val="00074B9E"/>
    <w:rsid w:val="00074DE1"/>
    <w:rsid w:val="000758D7"/>
    <w:rsid w:val="00075D54"/>
    <w:rsid w:val="000769D9"/>
    <w:rsid w:val="00077C7E"/>
    <w:rsid w:val="00077DB2"/>
    <w:rsid w:val="00077DEB"/>
    <w:rsid w:val="00080D37"/>
    <w:rsid w:val="00080ED9"/>
    <w:rsid w:val="00080F42"/>
    <w:rsid w:val="00081D53"/>
    <w:rsid w:val="00082BD8"/>
    <w:rsid w:val="00082D12"/>
    <w:rsid w:val="0008382E"/>
    <w:rsid w:val="00083876"/>
    <w:rsid w:val="00085190"/>
    <w:rsid w:val="00086DB5"/>
    <w:rsid w:val="00087D4F"/>
    <w:rsid w:val="000907D4"/>
    <w:rsid w:val="00091102"/>
    <w:rsid w:val="000925B2"/>
    <w:rsid w:val="0009332F"/>
    <w:rsid w:val="00093504"/>
    <w:rsid w:val="000936A3"/>
    <w:rsid w:val="00095061"/>
    <w:rsid w:val="000951AB"/>
    <w:rsid w:val="00096162"/>
    <w:rsid w:val="00096D93"/>
    <w:rsid w:val="000974EA"/>
    <w:rsid w:val="000A0059"/>
    <w:rsid w:val="000A36DF"/>
    <w:rsid w:val="000A4639"/>
    <w:rsid w:val="000A50AB"/>
    <w:rsid w:val="000A66AC"/>
    <w:rsid w:val="000A735D"/>
    <w:rsid w:val="000A774A"/>
    <w:rsid w:val="000A7A18"/>
    <w:rsid w:val="000B0B22"/>
    <w:rsid w:val="000B0F43"/>
    <w:rsid w:val="000B3DED"/>
    <w:rsid w:val="000B5BCC"/>
    <w:rsid w:val="000B6A2D"/>
    <w:rsid w:val="000B7675"/>
    <w:rsid w:val="000C24DE"/>
    <w:rsid w:val="000C360F"/>
    <w:rsid w:val="000C380D"/>
    <w:rsid w:val="000C3A16"/>
    <w:rsid w:val="000C3F9F"/>
    <w:rsid w:val="000C5530"/>
    <w:rsid w:val="000C6AC5"/>
    <w:rsid w:val="000D04F5"/>
    <w:rsid w:val="000D061F"/>
    <w:rsid w:val="000D06B2"/>
    <w:rsid w:val="000D23D2"/>
    <w:rsid w:val="000D2ADA"/>
    <w:rsid w:val="000D2E09"/>
    <w:rsid w:val="000D2F7D"/>
    <w:rsid w:val="000D501A"/>
    <w:rsid w:val="000D5B65"/>
    <w:rsid w:val="000D6C68"/>
    <w:rsid w:val="000D7EEE"/>
    <w:rsid w:val="000E0B9C"/>
    <w:rsid w:val="000E19A0"/>
    <w:rsid w:val="000E1F71"/>
    <w:rsid w:val="000E2116"/>
    <w:rsid w:val="000E25FA"/>
    <w:rsid w:val="000E2CC9"/>
    <w:rsid w:val="000E530A"/>
    <w:rsid w:val="000E5D7A"/>
    <w:rsid w:val="000E6F01"/>
    <w:rsid w:val="000F00A0"/>
    <w:rsid w:val="000F0125"/>
    <w:rsid w:val="000F17FF"/>
    <w:rsid w:val="000F1A13"/>
    <w:rsid w:val="000F1D64"/>
    <w:rsid w:val="000F2528"/>
    <w:rsid w:val="000F2BE1"/>
    <w:rsid w:val="000F33B0"/>
    <w:rsid w:val="000F3AF1"/>
    <w:rsid w:val="000F6255"/>
    <w:rsid w:val="000F797F"/>
    <w:rsid w:val="000F7D84"/>
    <w:rsid w:val="00103E8A"/>
    <w:rsid w:val="00103FBA"/>
    <w:rsid w:val="001042B3"/>
    <w:rsid w:val="00104C47"/>
    <w:rsid w:val="001075E8"/>
    <w:rsid w:val="00107B3C"/>
    <w:rsid w:val="00110AFD"/>
    <w:rsid w:val="00110E01"/>
    <w:rsid w:val="00111E7A"/>
    <w:rsid w:val="00113E7C"/>
    <w:rsid w:val="00115336"/>
    <w:rsid w:val="0011666C"/>
    <w:rsid w:val="00116D38"/>
    <w:rsid w:val="001178A0"/>
    <w:rsid w:val="00117A89"/>
    <w:rsid w:val="00117E44"/>
    <w:rsid w:val="00117EEB"/>
    <w:rsid w:val="00120DE7"/>
    <w:rsid w:val="0012159F"/>
    <w:rsid w:val="0012259C"/>
    <w:rsid w:val="001264A6"/>
    <w:rsid w:val="00126812"/>
    <w:rsid w:val="00126923"/>
    <w:rsid w:val="001269F1"/>
    <w:rsid w:val="00126C45"/>
    <w:rsid w:val="00126C65"/>
    <w:rsid w:val="00130B9D"/>
    <w:rsid w:val="00130CE5"/>
    <w:rsid w:val="00133124"/>
    <w:rsid w:val="00133633"/>
    <w:rsid w:val="001338D2"/>
    <w:rsid w:val="00133BE4"/>
    <w:rsid w:val="001363F6"/>
    <w:rsid w:val="00136723"/>
    <w:rsid w:val="001402D9"/>
    <w:rsid w:val="00140309"/>
    <w:rsid w:val="001420CD"/>
    <w:rsid w:val="0014288D"/>
    <w:rsid w:val="00142982"/>
    <w:rsid w:val="00142F0B"/>
    <w:rsid w:val="00145377"/>
    <w:rsid w:val="00145FF9"/>
    <w:rsid w:val="001477F4"/>
    <w:rsid w:val="00147A08"/>
    <w:rsid w:val="00147BF2"/>
    <w:rsid w:val="0015007A"/>
    <w:rsid w:val="0015014E"/>
    <w:rsid w:val="001511FD"/>
    <w:rsid w:val="00152DF5"/>
    <w:rsid w:val="001531F9"/>
    <w:rsid w:val="00153440"/>
    <w:rsid w:val="0015390A"/>
    <w:rsid w:val="00155B25"/>
    <w:rsid w:val="00155DCF"/>
    <w:rsid w:val="00156261"/>
    <w:rsid w:val="00160563"/>
    <w:rsid w:val="00161246"/>
    <w:rsid w:val="00161CEC"/>
    <w:rsid w:val="00162F8E"/>
    <w:rsid w:val="00163622"/>
    <w:rsid w:val="00163A8D"/>
    <w:rsid w:val="00164876"/>
    <w:rsid w:val="001654C5"/>
    <w:rsid w:val="00167372"/>
    <w:rsid w:val="00170BF3"/>
    <w:rsid w:val="00172206"/>
    <w:rsid w:val="00172AD0"/>
    <w:rsid w:val="00173B8D"/>
    <w:rsid w:val="00174181"/>
    <w:rsid w:val="0017592B"/>
    <w:rsid w:val="00175969"/>
    <w:rsid w:val="001759E3"/>
    <w:rsid w:val="00180D2B"/>
    <w:rsid w:val="00182FEB"/>
    <w:rsid w:val="0018322E"/>
    <w:rsid w:val="00183395"/>
    <w:rsid w:val="00184BFB"/>
    <w:rsid w:val="001850C7"/>
    <w:rsid w:val="00185197"/>
    <w:rsid w:val="00185F49"/>
    <w:rsid w:val="00186065"/>
    <w:rsid w:val="00187CAD"/>
    <w:rsid w:val="00190487"/>
    <w:rsid w:val="001906D1"/>
    <w:rsid w:val="001920F0"/>
    <w:rsid w:val="00192207"/>
    <w:rsid w:val="00195A63"/>
    <w:rsid w:val="0019605C"/>
    <w:rsid w:val="0019619C"/>
    <w:rsid w:val="00196B0E"/>
    <w:rsid w:val="00197DCA"/>
    <w:rsid w:val="001A02DE"/>
    <w:rsid w:val="001A0712"/>
    <w:rsid w:val="001A140D"/>
    <w:rsid w:val="001A1ED6"/>
    <w:rsid w:val="001A2B58"/>
    <w:rsid w:val="001A2F5D"/>
    <w:rsid w:val="001A39BD"/>
    <w:rsid w:val="001A4B59"/>
    <w:rsid w:val="001A5E34"/>
    <w:rsid w:val="001A5F5E"/>
    <w:rsid w:val="001B06F3"/>
    <w:rsid w:val="001B22DC"/>
    <w:rsid w:val="001B326F"/>
    <w:rsid w:val="001B3619"/>
    <w:rsid w:val="001B426D"/>
    <w:rsid w:val="001B624C"/>
    <w:rsid w:val="001B6616"/>
    <w:rsid w:val="001B692A"/>
    <w:rsid w:val="001B69E4"/>
    <w:rsid w:val="001B70EF"/>
    <w:rsid w:val="001C0863"/>
    <w:rsid w:val="001C189F"/>
    <w:rsid w:val="001C2437"/>
    <w:rsid w:val="001C41C1"/>
    <w:rsid w:val="001C4A0C"/>
    <w:rsid w:val="001C4B11"/>
    <w:rsid w:val="001C4FC4"/>
    <w:rsid w:val="001C5000"/>
    <w:rsid w:val="001C618E"/>
    <w:rsid w:val="001D07CD"/>
    <w:rsid w:val="001D11AE"/>
    <w:rsid w:val="001D130D"/>
    <w:rsid w:val="001D3090"/>
    <w:rsid w:val="001D30C5"/>
    <w:rsid w:val="001D32FC"/>
    <w:rsid w:val="001D359D"/>
    <w:rsid w:val="001D61FD"/>
    <w:rsid w:val="001E011A"/>
    <w:rsid w:val="001E0F57"/>
    <w:rsid w:val="001E19D4"/>
    <w:rsid w:val="001E43DC"/>
    <w:rsid w:val="001E4B79"/>
    <w:rsid w:val="001E5060"/>
    <w:rsid w:val="001E51B3"/>
    <w:rsid w:val="001E6B7E"/>
    <w:rsid w:val="001E741E"/>
    <w:rsid w:val="001F16AC"/>
    <w:rsid w:val="001F30E3"/>
    <w:rsid w:val="001F33DB"/>
    <w:rsid w:val="001F3723"/>
    <w:rsid w:val="001F4539"/>
    <w:rsid w:val="001F5629"/>
    <w:rsid w:val="001F5D6D"/>
    <w:rsid w:val="001F72A7"/>
    <w:rsid w:val="00202F4E"/>
    <w:rsid w:val="0020353A"/>
    <w:rsid w:val="0020375D"/>
    <w:rsid w:val="00203E4C"/>
    <w:rsid w:val="00204FFD"/>
    <w:rsid w:val="00205832"/>
    <w:rsid w:val="00206034"/>
    <w:rsid w:val="002060DB"/>
    <w:rsid w:val="0020729C"/>
    <w:rsid w:val="00207616"/>
    <w:rsid w:val="0020765B"/>
    <w:rsid w:val="0021100C"/>
    <w:rsid w:val="0021418B"/>
    <w:rsid w:val="00215229"/>
    <w:rsid w:val="00217212"/>
    <w:rsid w:val="00220142"/>
    <w:rsid w:val="00220F65"/>
    <w:rsid w:val="00220FC1"/>
    <w:rsid w:val="002215A5"/>
    <w:rsid w:val="00222326"/>
    <w:rsid w:val="00223251"/>
    <w:rsid w:val="00223FB0"/>
    <w:rsid w:val="0022454A"/>
    <w:rsid w:val="0022591F"/>
    <w:rsid w:val="00226425"/>
    <w:rsid w:val="002317FD"/>
    <w:rsid w:val="0023203D"/>
    <w:rsid w:val="002320D0"/>
    <w:rsid w:val="00233853"/>
    <w:rsid w:val="0023690A"/>
    <w:rsid w:val="00236FEF"/>
    <w:rsid w:val="00237C18"/>
    <w:rsid w:val="00237D1C"/>
    <w:rsid w:val="0024259E"/>
    <w:rsid w:val="00242E10"/>
    <w:rsid w:val="00243CFA"/>
    <w:rsid w:val="00244FBE"/>
    <w:rsid w:val="00245CA4"/>
    <w:rsid w:val="00245F31"/>
    <w:rsid w:val="00246C86"/>
    <w:rsid w:val="002501B0"/>
    <w:rsid w:val="002524EE"/>
    <w:rsid w:val="00252ED0"/>
    <w:rsid w:val="00253F5A"/>
    <w:rsid w:val="00254BBA"/>
    <w:rsid w:val="00254E08"/>
    <w:rsid w:val="00255F83"/>
    <w:rsid w:val="00255FBD"/>
    <w:rsid w:val="002566A4"/>
    <w:rsid w:val="0025753B"/>
    <w:rsid w:val="00257736"/>
    <w:rsid w:val="002606FE"/>
    <w:rsid w:val="00261085"/>
    <w:rsid w:val="002623B0"/>
    <w:rsid w:val="002655BD"/>
    <w:rsid w:val="00265AD5"/>
    <w:rsid w:val="00265DC9"/>
    <w:rsid w:val="00266DCA"/>
    <w:rsid w:val="00270EEB"/>
    <w:rsid w:val="00271BC8"/>
    <w:rsid w:val="00272D86"/>
    <w:rsid w:val="00272F70"/>
    <w:rsid w:val="0027333D"/>
    <w:rsid w:val="0027347F"/>
    <w:rsid w:val="00273584"/>
    <w:rsid w:val="00273BF6"/>
    <w:rsid w:val="00273C29"/>
    <w:rsid w:val="0027475D"/>
    <w:rsid w:val="0027588B"/>
    <w:rsid w:val="002770C8"/>
    <w:rsid w:val="00280BBB"/>
    <w:rsid w:val="00280E91"/>
    <w:rsid w:val="00281824"/>
    <w:rsid w:val="002821CB"/>
    <w:rsid w:val="00282848"/>
    <w:rsid w:val="00282A8D"/>
    <w:rsid w:val="00282FBF"/>
    <w:rsid w:val="002830E4"/>
    <w:rsid w:val="00283DF0"/>
    <w:rsid w:val="00284016"/>
    <w:rsid w:val="00284C6F"/>
    <w:rsid w:val="00284E2B"/>
    <w:rsid w:val="002861AC"/>
    <w:rsid w:val="002862DA"/>
    <w:rsid w:val="00286A93"/>
    <w:rsid w:val="002875E7"/>
    <w:rsid w:val="00287745"/>
    <w:rsid w:val="00290A19"/>
    <w:rsid w:val="00291B55"/>
    <w:rsid w:val="00291C20"/>
    <w:rsid w:val="00292913"/>
    <w:rsid w:val="00292961"/>
    <w:rsid w:val="00292AF1"/>
    <w:rsid w:val="00292CF7"/>
    <w:rsid w:val="0029440A"/>
    <w:rsid w:val="00295943"/>
    <w:rsid w:val="00295951"/>
    <w:rsid w:val="00295BE9"/>
    <w:rsid w:val="00295FF1"/>
    <w:rsid w:val="002973D0"/>
    <w:rsid w:val="002A0821"/>
    <w:rsid w:val="002A1527"/>
    <w:rsid w:val="002A2B93"/>
    <w:rsid w:val="002A3F05"/>
    <w:rsid w:val="002A52AD"/>
    <w:rsid w:val="002A6599"/>
    <w:rsid w:val="002B1164"/>
    <w:rsid w:val="002B264D"/>
    <w:rsid w:val="002B2B36"/>
    <w:rsid w:val="002B3193"/>
    <w:rsid w:val="002B3897"/>
    <w:rsid w:val="002B4936"/>
    <w:rsid w:val="002B516F"/>
    <w:rsid w:val="002B572B"/>
    <w:rsid w:val="002B6E56"/>
    <w:rsid w:val="002C0942"/>
    <w:rsid w:val="002C1593"/>
    <w:rsid w:val="002C2730"/>
    <w:rsid w:val="002C4C86"/>
    <w:rsid w:val="002D0210"/>
    <w:rsid w:val="002D2D66"/>
    <w:rsid w:val="002D49A1"/>
    <w:rsid w:val="002D5F7F"/>
    <w:rsid w:val="002D6567"/>
    <w:rsid w:val="002E0ABD"/>
    <w:rsid w:val="002E19AB"/>
    <w:rsid w:val="002E248D"/>
    <w:rsid w:val="002E42C1"/>
    <w:rsid w:val="002E51CA"/>
    <w:rsid w:val="002E5C08"/>
    <w:rsid w:val="002E6751"/>
    <w:rsid w:val="002E7756"/>
    <w:rsid w:val="002F084B"/>
    <w:rsid w:val="002F2FA2"/>
    <w:rsid w:val="002F3C77"/>
    <w:rsid w:val="002F3CE6"/>
    <w:rsid w:val="002F49B0"/>
    <w:rsid w:val="002F4D66"/>
    <w:rsid w:val="002F4DF5"/>
    <w:rsid w:val="002F77B5"/>
    <w:rsid w:val="002F7AD5"/>
    <w:rsid w:val="002F7FC6"/>
    <w:rsid w:val="002F7FF8"/>
    <w:rsid w:val="00300140"/>
    <w:rsid w:val="0030085A"/>
    <w:rsid w:val="003015B5"/>
    <w:rsid w:val="0030473A"/>
    <w:rsid w:val="00307B15"/>
    <w:rsid w:val="00311CB5"/>
    <w:rsid w:val="00314D25"/>
    <w:rsid w:val="0031524B"/>
    <w:rsid w:val="003153DC"/>
    <w:rsid w:val="00316564"/>
    <w:rsid w:val="00316712"/>
    <w:rsid w:val="0032154F"/>
    <w:rsid w:val="00322136"/>
    <w:rsid w:val="00322236"/>
    <w:rsid w:val="00322E71"/>
    <w:rsid w:val="00323EFD"/>
    <w:rsid w:val="003246A9"/>
    <w:rsid w:val="003252F7"/>
    <w:rsid w:val="00325793"/>
    <w:rsid w:val="00325C40"/>
    <w:rsid w:val="0033019B"/>
    <w:rsid w:val="003301CB"/>
    <w:rsid w:val="00330845"/>
    <w:rsid w:val="00330B0E"/>
    <w:rsid w:val="00330BAC"/>
    <w:rsid w:val="00332DC6"/>
    <w:rsid w:val="00332E83"/>
    <w:rsid w:val="003335BD"/>
    <w:rsid w:val="00333B70"/>
    <w:rsid w:val="00334704"/>
    <w:rsid w:val="00335613"/>
    <w:rsid w:val="00337729"/>
    <w:rsid w:val="00340945"/>
    <w:rsid w:val="003438AD"/>
    <w:rsid w:val="003466A0"/>
    <w:rsid w:val="00346A9C"/>
    <w:rsid w:val="00351832"/>
    <w:rsid w:val="00353A35"/>
    <w:rsid w:val="00353B63"/>
    <w:rsid w:val="00354191"/>
    <w:rsid w:val="00356699"/>
    <w:rsid w:val="00356E56"/>
    <w:rsid w:val="00357900"/>
    <w:rsid w:val="00360ECD"/>
    <w:rsid w:val="00361128"/>
    <w:rsid w:val="003613DC"/>
    <w:rsid w:val="00361414"/>
    <w:rsid w:val="00361B1B"/>
    <w:rsid w:val="00361E0A"/>
    <w:rsid w:val="003625B6"/>
    <w:rsid w:val="00364333"/>
    <w:rsid w:val="00366452"/>
    <w:rsid w:val="00366EF1"/>
    <w:rsid w:val="003700CE"/>
    <w:rsid w:val="003702CC"/>
    <w:rsid w:val="00371D6B"/>
    <w:rsid w:val="00371EC8"/>
    <w:rsid w:val="003729AC"/>
    <w:rsid w:val="00373B71"/>
    <w:rsid w:val="003741FD"/>
    <w:rsid w:val="003743C2"/>
    <w:rsid w:val="003747CD"/>
    <w:rsid w:val="00374C25"/>
    <w:rsid w:val="0037681C"/>
    <w:rsid w:val="00380FF2"/>
    <w:rsid w:val="00381406"/>
    <w:rsid w:val="00381492"/>
    <w:rsid w:val="00381754"/>
    <w:rsid w:val="003818AD"/>
    <w:rsid w:val="003820B0"/>
    <w:rsid w:val="003829C0"/>
    <w:rsid w:val="00384374"/>
    <w:rsid w:val="0038502D"/>
    <w:rsid w:val="00385599"/>
    <w:rsid w:val="003856E0"/>
    <w:rsid w:val="003873C9"/>
    <w:rsid w:val="003904D9"/>
    <w:rsid w:val="00390D6F"/>
    <w:rsid w:val="00390DD1"/>
    <w:rsid w:val="00393BA6"/>
    <w:rsid w:val="00394A82"/>
    <w:rsid w:val="003973D2"/>
    <w:rsid w:val="003A00E6"/>
    <w:rsid w:val="003A1CF9"/>
    <w:rsid w:val="003A298D"/>
    <w:rsid w:val="003A3D24"/>
    <w:rsid w:val="003A3D58"/>
    <w:rsid w:val="003A493C"/>
    <w:rsid w:val="003B14FD"/>
    <w:rsid w:val="003B1E23"/>
    <w:rsid w:val="003B1EDA"/>
    <w:rsid w:val="003B259F"/>
    <w:rsid w:val="003B352E"/>
    <w:rsid w:val="003B3D55"/>
    <w:rsid w:val="003B4954"/>
    <w:rsid w:val="003B52CB"/>
    <w:rsid w:val="003B5411"/>
    <w:rsid w:val="003B7823"/>
    <w:rsid w:val="003C171F"/>
    <w:rsid w:val="003D0912"/>
    <w:rsid w:val="003D1043"/>
    <w:rsid w:val="003D17A2"/>
    <w:rsid w:val="003D1E25"/>
    <w:rsid w:val="003D1E5D"/>
    <w:rsid w:val="003D2C77"/>
    <w:rsid w:val="003D39DF"/>
    <w:rsid w:val="003D5CC5"/>
    <w:rsid w:val="003D5D50"/>
    <w:rsid w:val="003D5E08"/>
    <w:rsid w:val="003D750B"/>
    <w:rsid w:val="003E126C"/>
    <w:rsid w:val="003E169C"/>
    <w:rsid w:val="003E20BE"/>
    <w:rsid w:val="003E2C5C"/>
    <w:rsid w:val="003E2D19"/>
    <w:rsid w:val="003E33DE"/>
    <w:rsid w:val="003E5147"/>
    <w:rsid w:val="003E6EE9"/>
    <w:rsid w:val="003E73E3"/>
    <w:rsid w:val="003F180A"/>
    <w:rsid w:val="003F1905"/>
    <w:rsid w:val="003F2332"/>
    <w:rsid w:val="003F2EF9"/>
    <w:rsid w:val="003F3F6A"/>
    <w:rsid w:val="003F566E"/>
    <w:rsid w:val="003F5907"/>
    <w:rsid w:val="003F61D1"/>
    <w:rsid w:val="003F65F5"/>
    <w:rsid w:val="003F759B"/>
    <w:rsid w:val="003F7730"/>
    <w:rsid w:val="004001DB"/>
    <w:rsid w:val="00400480"/>
    <w:rsid w:val="00401A54"/>
    <w:rsid w:val="00401D7F"/>
    <w:rsid w:val="00402603"/>
    <w:rsid w:val="00402DA5"/>
    <w:rsid w:val="00403464"/>
    <w:rsid w:val="00403B13"/>
    <w:rsid w:val="00403E14"/>
    <w:rsid w:val="00405F08"/>
    <w:rsid w:val="00411322"/>
    <w:rsid w:val="004122B9"/>
    <w:rsid w:val="00412385"/>
    <w:rsid w:val="00412560"/>
    <w:rsid w:val="00414058"/>
    <w:rsid w:val="00416B5F"/>
    <w:rsid w:val="00416DDF"/>
    <w:rsid w:val="00416E43"/>
    <w:rsid w:val="004179AC"/>
    <w:rsid w:val="00421BF8"/>
    <w:rsid w:val="00421E07"/>
    <w:rsid w:val="00422642"/>
    <w:rsid w:val="0042275F"/>
    <w:rsid w:val="00423485"/>
    <w:rsid w:val="004241B1"/>
    <w:rsid w:val="0042469E"/>
    <w:rsid w:val="004247DF"/>
    <w:rsid w:val="004260CD"/>
    <w:rsid w:val="00426989"/>
    <w:rsid w:val="0042764C"/>
    <w:rsid w:val="0042771D"/>
    <w:rsid w:val="00433384"/>
    <w:rsid w:val="00433C5E"/>
    <w:rsid w:val="00434A2B"/>
    <w:rsid w:val="004365D0"/>
    <w:rsid w:val="00437643"/>
    <w:rsid w:val="004403F7"/>
    <w:rsid w:val="00441084"/>
    <w:rsid w:val="004413CC"/>
    <w:rsid w:val="00443863"/>
    <w:rsid w:val="00443D88"/>
    <w:rsid w:val="00444A41"/>
    <w:rsid w:val="00444C94"/>
    <w:rsid w:val="00445287"/>
    <w:rsid w:val="004455E2"/>
    <w:rsid w:val="004460B2"/>
    <w:rsid w:val="004505FA"/>
    <w:rsid w:val="00450EA5"/>
    <w:rsid w:val="00450F5C"/>
    <w:rsid w:val="00451DEC"/>
    <w:rsid w:val="00452D8A"/>
    <w:rsid w:val="00453A94"/>
    <w:rsid w:val="00453DF6"/>
    <w:rsid w:val="00455345"/>
    <w:rsid w:val="0045592F"/>
    <w:rsid w:val="00457770"/>
    <w:rsid w:val="00457B92"/>
    <w:rsid w:val="00460274"/>
    <w:rsid w:val="00460321"/>
    <w:rsid w:val="004603FE"/>
    <w:rsid w:val="00460518"/>
    <w:rsid w:val="00460991"/>
    <w:rsid w:val="00460BC8"/>
    <w:rsid w:val="00460F8B"/>
    <w:rsid w:val="004610A8"/>
    <w:rsid w:val="00461518"/>
    <w:rsid w:val="004615BE"/>
    <w:rsid w:val="0046241F"/>
    <w:rsid w:val="00462DBE"/>
    <w:rsid w:val="004655DE"/>
    <w:rsid w:val="00465F5D"/>
    <w:rsid w:val="0046605D"/>
    <w:rsid w:val="00466B9F"/>
    <w:rsid w:val="00470B0A"/>
    <w:rsid w:val="0047118B"/>
    <w:rsid w:val="0047164A"/>
    <w:rsid w:val="00472552"/>
    <w:rsid w:val="00472AE6"/>
    <w:rsid w:val="00473B7D"/>
    <w:rsid w:val="0047441A"/>
    <w:rsid w:val="00474ADC"/>
    <w:rsid w:val="0047509C"/>
    <w:rsid w:val="00475F86"/>
    <w:rsid w:val="0047652E"/>
    <w:rsid w:val="00477717"/>
    <w:rsid w:val="004777B4"/>
    <w:rsid w:val="00477AE2"/>
    <w:rsid w:val="004801DD"/>
    <w:rsid w:val="00481C4D"/>
    <w:rsid w:val="00481F0D"/>
    <w:rsid w:val="004825EF"/>
    <w:rsid w:val="0048336D"/>
    <w:rsid w:val="00484A6C"/>
    <w:rsid w:val="004858AF"/>
    <w:rsid w:val="00487CA0"/>
    <w:rsid w:val="00494CE1"/>
    <w:rsid w:val="00494DC7"/>
    <w:rsid w:val="0049754D"/>
    <w:rsid w:val="00497D6C"/>
    <w:rsid w:val="004A072B"/>
    <w:rsid w:val="004A0C27"/>
    <w:rsid w:val="004A299E"/>
    <w:rsid w:val="004A36FA"/>
    <w:rsid w:val="004A53D8"/>
    <w:rsid w:val="004A5B73"/>
    <w:rsid w:val="004A5F16"/>
    <w:rsid w:val="004A64D8"/>
    <w:rsid w:val="004A6983"/>
    <w:rsid w:val="004A6BB3"/>
    <w:rsid w:val="004A7BD1"/>
    <w:rsid w:val="004B1C0A"/>
    <w:rsid w:val="004B257F"/>
    <w:rsid w:val="004B261F"/>
    <w:rsid w:val="004B516F"/>
    <w:rsid w:val="004B63B3"/>
    <w:rsid w:val="004B63F0"/>
    <w:rsid w:val="004B642D"/>
    <w:rsid w:val="004B72D6"/>
    <w:rsid w:val="004B7EF6"/>
    <w:rsid w:val="004C07D0"/>
    <w:rsid w:val="004C09FE"/>
    <w:rsid w:val="004C24B7"/>
    <w:rsid w:val="004C2C9E"/>
    <w:rsid w:val="004C575E"/>
    <w:rsid w:val="004C5A42"/>
    <w:rsid w:val="004C6DC6"/>
    <w:rsid w:val="004C713B"/>
    <w:rsid w:val="004C7405"/>
    <w:rsid w:val="004D094C"/>
    <w:rsid w:val="004D0CD0"/>
    <w:rsid w:val="004D1645"/>
    <w:rsid w:val="004D1989"/>
    <w:rsid w:val="004D1B31"/>
    <w:rsid w:val="004D4261"/>
    <w:rsid w:val="004D4389"/>
    <w:rsid w:val="004D4E71"/>
    <w:rsid w:val="004D6191"/>
    <w:rsid w:val="004D67A7"/>
    <w:rsid w:val="004D7125"/>
    <w:rsid w:val="004D7E59"/>
    <w:rsid w:val="004E2E85"/>
    <w:rsid w:val="004E3809"/>
    <w:rsid w:val="004E38C4"/>
    <w:rsid w:val="004E6DBE"/>
    <w:rsid w:val="004E7156"/>
    <w:rsid w:val="004F0665"/>
    <w:rsid w:val="004F0A1D"/>
    <w:rsid w:val="004F14C4"/>
    <w:rsid w:val="004F47FA"/>
    <w:rsid w:val="004F4A8B"/>
    <w:rsid w:val="004F5574"/>
    <w:rsid w:val="004F5EEE"/>
    <w:rsid w:val="004F6BF9"/>
    <w:rsid w:val="004F6D40"/>
    <w:rsid w:val="00500A7E"/>
    <w:rsid w:val="005012F8"/>
    <w:rsid w:val="005023EA"/>
    <w:rsid w:val="0050482A"/>
    <w:rsid w:val="00504B3E"/>
    <w:rsid w:val="00504E88"/>
    <w:rsid w:val="00505EE5"/>
    <w:rsid w:val="00506BFC"/>
    <w:rsid w:val="005071FF"/>
    <w:rsid w:val="00507F27"/>
    <w:rsid w:val="0051036D"/>
    <w:rsid w:val="00510F2E"/>
    <w:rsid w:val="00510FDC"/>
    <w:rsid w:val="005111B3"/>
    <w:rsid w:val="005115B9"/>
    <w:rsid w:val="00511884"/>
    <w:rsid w:val="00514B1F"/>
    <w:rsid w:val="005151E7"/>
    <w:rsid w:val="005155F4"/>
    <w:rsid w:val="005178EB"/>
    <w:rsid w:val="00517E1B"/>
    <w:rsid w:val="00520142"/>
    <w:rsid w:val="00520D00"/>
    <w:rsid w:val="005213CE"/>
    <w:rsid w:val="005213E7"/>
    <w:rsid w:val="00522259"/>
    <w:rsid w:val="0052228A"/>
    <w:rsid w:val="00523417"/>
    <w:rsid w:val="00524300"/>
    <w:rsid w:val="005258D5"/>
    <w:rsid w:val="00527D96"/>
    <w:rsid w:val="00530348"/>
    <w:rsid w:val="00530A1A"/>
    <w:rsid w:val="00530C2F"/>
    <w:rsid w:val="005315BA"/>
    <w:rsid w:val="00532198"/>
    <w:rsid w:val="00532779"/>
    <w:rsid w:val="00533053"/>
    <w:rsid w:val="00534A19"/>
    <w:rsid w:val="00534C5B"/>
    <w:rsid w:val="00537CBF"/>
    <w:rsid w:val="005405C0"/>
    <w:rsid w:val="005408C6"/>
    <w:rsid w:val="00540E3E"/>
    <w:rsid w:val="005410CB"/>
    <w:rsid w:val="00546D7A"/>
    <w:rsid w:val="00550AFA"/>
    <w:rsid w:val="00551CD6"/>
    <w:rsid w:val="0055210D"/>
    <w:rsid w:val="005526DE"/>
    <w:rsid w:val="00552BA3"/>
    <w:rsid w:val="0055750C"/>
    <w:rsid w:val="00557DEB"/>
    <w:rsid w:val="00561DE2"/>
    <w:rsid w:val="0056283F"/>
    <w:rsid w:val="005635D5"/>
    <w:rsid w:val="0056378B"/>
    <w:rsid w:val="005639B3"/>
    <w:rsid w:val="00563AC0"/>
    <w:rsid w:val="00564213"/>
    <w:rsid w:val="00564949"/>
    <w:rsid w:val="00565EC0"/>
    <w:rsid w:val="005701C9"/>
    <w:rsid w:val="00571338"/>
    <w:rsid w:val="00572911"/>
    <w:rsid w:val="0057322D"/>
    <w:rsid w:val="00573498"/>
    <w:rsid w:val="00574791"/>
    <w:rsid w:val="0057574C"/>
    <w:rsid w:val="0057583F"/>
    <w:rsid w:val="00575E89"/>
    <w:rsid w:val="00576C1B"/>
    <w:rsid w:val="00577177"/>
    <w:rsid w:val="00583D1B"/>
    <w:rsid w:val="0058510A"/>
    <w:rsid w:val="00585FA1"/>
    <w:rsid w:val="00586739"/>
    <w:rsid w:val="00586E00"/>
    <w:rsid w:val="0058737A"/>
    <w:rsid w:val="005919B6"/>
    <w:rsid w:val="00591A0A"/>
    <w:rsid w:val="00592254"/>
    <w:rsid w:val="00592D2D"/>
    <w:rsid w:val="005935BD"/>
    <w:rsid w:val="005939AD"/>
    <w:rsid w:val="005943CC"/>
    <w:rsid w:val="00595DBE"/>
    <w:rsid w:val="005968DA"/>
    <w:rsid w:val="005A047D"/>
    <w:rsid w:val="005A10E7"/>
    <w:rsid w:val="005A1B3D"/>
    <w:rsid w:val="005A411C"/>
    <w:rsid w:val="005A4AB2"/>
    <w:rsid w:val="005A4CF4"/>
    <w:rsid w:val="005A5C93"/>
    <w:rsid w:val="005A63CF"/>
    <w:rsid w:val="005A6958"/>
    <w:rsid w:val="005A69D5"/>
    <w:rsid w:val="005B0800"/>
    <w:rsid w:val="005B1154"/>
    <w:rsid w:val="005B2541"/>
    <w:rsid w:val="005B2B47"/>
    <w:rsid w:val="005B31E1"/>
    <w:rsid w:val="005B5A5B"/>
    <w:rsid w:val="005B6CC0"/>
    <w:rsid w:val="005C133B"/>
    <w:rsid w:val="005C16EB"/>
    <w:rsid w:val="005C2A2E"/>
    <w:rsid w:val="005C3FE9"/>
    <w:rsid w:val="005C49C5"/>
    <w:rsid w:val="005C5228"/>
    <w:rsid w:val="005C5884"/>
    <w:rsid w:val="005D121F"/>
    <w:rsid w:val="005D189D"/>
    <w:rsid w:val="005D44CC"/>
    <w:rsid w:val="005D4A67"/>
    <w:rsid w:val="005D4D90"/>
    <w:rsid w:val="005D6116"/>
    <w:rsid w:val="005D6CE0"/>
    <w:rsid w:val="005D7562"/>
    <w:rsid w:val="005D77B5"/>
    <w:rsid w:val="005E1304"/>
    <w:rsid w:val="005E2511"/>
    <w:rsid w:val="005E4CD1"/>
    <w:rsid w:val="005E649C"/>
    <w:rsid w:val="005E7C91"/>
    <w:rsid w:val="005F1B8E"/>
    <w:rsid w:val="005F67BA"/>
    <w:rsid w:val="00601AF8"/>
    <w:rsid w:val="00604269"/>
    <w:rsid w:val="00604709"/>
    <w:rsid w:val="00604908"/>
    <w:rsid w:val="00604975"/>
    <w:rsid w:val="00604BE2"/>
    <w:rsid w:val="00605460"/>
    <w:rsid w:val="006054F3"/>
    <w:rsid w:val="006068FA"/>
    <w:rsid w:val="00607C1D"/>
    <w:rsid w:val="00607C2B"/>
    <w:rsid w:val="00611C91"/>
    <w:rsid w:val="00611F76"/>
    <w:rsid w:val="00614F54"/>
    <w:rsid w:val="00615744"/>
    <w:rsid w:val="006160BE"/>
    <w:rsid w:val="00620049"/>
    <w:rsid w:val="006205FB"/>
    <w:rsid w:val="00620F51"/>
    <w:rsid w:val="00622FEA"/>
    <w:rsid w:val="006234A4"/>
    <w:rsid w:val="00624650"/>
    <w:rsid w:val="00624A4F"/>
    <w:rsid w:val="00630421"/>
    <w:rsid w:val="00631325"/>
    <w:rsid w:val="00632B65"/>
    <w:rsid w:val="00633E37"/>
    <w:rsid w:val="00634299"/>
    <w:rsid w:val="00635568"/>
    <w:rsid w:val="006368AB"/>
    <w:rsid w:val="006375DF"/>
    <w:rsid w:val="00642878"/>
    <w:rsid w:val="00642DFD"/>
    <w:rsid w:val="00642FA6"/>
    <w:rsid w:val="00645401"/>
    <w:rsid w:val="00645D82"/>
    <w:rsid w:val="0064653C"/>
    <w:rsid w:val="0064661B"/>
    <w:rsid w:val="00646AFC"/>
    <w:rsid w:val="006472D0"/>
    <w:rsid w:val="00647510"/>
    <w:rsid w:val="00647E77"/>
    <w:rsid w:val="00650A92"/>
    <w:rsid w:val="006512F8"/>
    <w:rsid w:val="00651541"/>
    <w:rsid w:val="006518CF"/>
    <w:rsid w:val="006525B4"/>
    <w:rsid w:val="00653958"/>
    <w:rsid w:val="006548B5"/>
    <w:rsid w:val="00656899"/>
    <w:rsid w:val="006608BA"/>
    <w:rsid w:val="0066133B"/>
    <w:rsid w:val="006613F6"/>
    <w:rsid w:val="00662505"/>
    <w:rsid w:val="006642DE"/>
    <w:rsid w:val="00664850"/>
    <w:rsid w:val="00664E9A"/>
    <w:rsid w:val="00665952"/>
    <w:rsid w:val="00666105"/>
    <w:rsid w:val="006676D1"/>
    <w:rsid w:val="00667BBC"/>
    <w:rsid w:val="00667DCF"/>
    <w:rsid w:val="006707FA"/>
    <w:rsid w:val="00673289"/>
    <w:rsid w:val="00675E7F"/>
    <w:rsid w:val="00676174"/>
    <w:rsid w:val="00676796"/>
    <w:rsid w:val="00677456"/>
    <w:rsid w:val="00680B6A"/>
    <w:rsid w:val="0068129D"/>
    <w:rsid w:val="00681B8C"/>
    <w:rsid w:val="006832E5"/>
    <w:rsid w:val="00684066"/>
    <w:rsid w:val="00686067"/>
    <w:rsid w:val="0068678A"/>
    <w:rsid w:val="00686903"/>
    <w:rsid w:val="006873AC"/>
    <w:rsid w:val="0068777D"/>
    <w:rsid w:val="006900C7"/>
    <w:rsid w:val="0069029B"/>
    <w:rsid w:val="00693CF6"/>
    <w:rsid w:val="00694483"/>
    <w:rsid w:val="006944EF"/>
    <w:rsid w:val="0069599C"/>
    <w:rsid w:val="00695A45"/>
    <w:rsid w:val="006A0D30"/>
    <w:rsid w:val="006A121C"/>
    <w:rsid w:val="006A21F2"/>
    <w:rsid w:val="006A25F2"/>
    <w:rsid w:val="006A261B"/>
    <w:rsid w:val="006A3318"/>
    <w:rsid w:val="006A340A"/>
    <w:rsid w:val="006A35A7"/>
    <w:rsid w:val="006A4048"/>
    <w:rsid w:val="006A661E"/>
    <w:rsid w:val="006A6B68"/>
    <w:rsid w:val="006A76F8"/>
    <w:rsid w:val="006A7B99"/>
    <w:rsid w:val="006B0C96"/>
    <w:rsid w:val="006B2B25"/>
    <w:rsid w:val="006B4A5A"/>
    <w:rsid w:val="006B5C8B"/>
    <w:rsid w:val="006B6A01"/>
    <w:rsid w:val="006C004F"/>
    <w:rsid w:val="006C1D5C"/>
    <w:rsid w:val="006C28BB"/>
    <w:rsid w:val="006C488F"/>
    <w:rsid w:val="006C4A97"/>
    <w:rsid w:val="006C4FE3"/>
    <w:rsid w:val="006C61C7"/>
    <w:rsid w:val="006C647E"/>
    <w:rsid w:val="006C72F9"/>
    <w:rsid w:val="006D013D"/>
    <w:rsid w:val="006D0A53"/>
    <w:rsid w:val="006D0DA4"/>
    <w:rsid w:val="006D0EFC"/>
    <w:rsid w:val="006D22C6"/>
    <w:rsid w:val="006D5153"/>
    <w:rsid w:val="006D69B8"/>
    <w:rsid w:val="006D7C58"/>
    <w:rsid w:val="006D7F40"/>
    <w:rsid w:val="006E01B9"/>
    <w:rsid w:val="006E0D2C"/>
    <w:rsid w:val="006E116C"/>
    <w:rsid w:val="006E1794"/>
    <w:rsid w:val="006E3166"/>
    <w:rsid w:val="006E41FC"/>
    <w:rsid w:val="006E5628"/>
    <w:rsid w:val="006E566C"/>
    <w:rsid w:val="006E5A1E"/>
    <w:rsid w:val="006E5BB7"/>
    <w:rsid w:val="006F0837"/>
    <w:rsid w:val="006F12FA"/>
    <w:rsid w:val="006F1DE4"/>
    <w:rsid w:val="006F1DF6"/>
    <w:rsid w:val="006F2595"/>
    <w:rsid w:val="006F2B27"/>
    <w:rsid w:val="006F3A16"/>
    <w:rsid w:val="006F4DCB"/>
    <w:rsid w:val="006F53B0"/>
    <w:rsid w:val="006F5ECF"/>
    <w:rsid w:val="006F7766"/>
    <w:rsid w:val="006F7923"/>
    <w:rsid w:val="006F7EB7"/>
    <w:rsid w:val="006F7F2C"/>
    <w:rsid w:val="00700B76"/>
    <w:rsid w:val="0070172F"/>
    <w:rsid w:val="00702FE3"/>
    <w:rsid w:val="00703396"/>
    <w:rsid w:val="007036CF"/>
    <w:rsid w:val="00704B63"/>
    <w:rsid w:val="00704ED2"/>
    <w:rsid w:val="00705F5E"/>
    <w:rsid w:val="007068C3"/>
    <w:rsid w:val="00710C9D"/>
    <w:rsid w:val="00711E44"/>
    <w:rsid w:val="00711F6F"/>
    <w:rsid w:val="00712448"/>
    <w:rsid w:val="0071386F"/>
    <w:rsid w:val="007146E4"/>
    <w:rsid w:val="00714BE6"/>
    <w:rsid w:val="007159F3"/>
    <w:rsid w:val="00717A5A"/>
    <w:rsid w:val="00717E72"/>
    <w:rsid w:val="00720A97"/>
    <w:rsid w:val="00721CF4"/>
    <w:rsid w:val="00722156"/>
    <w:rsid w:val="00722F73"/>
    <w:rsid w:val="00725E41"/>
    <w:rsid w:val="007260A7"/>
    <w:rsid w:val="00726FBF"/>
    <w:rsid w:val="007306C5"/>
    <w:rsid w:val="007307B4"/>
    <w:rsid w:val="00730D08"/>
    <w:rsid w:val="00731722"/>
    <w:rsid w:val="00732DA5"/>
    <w:rsid w:val="00732DBB"/>
    <w:rsid w:val="007352B1"/>
    <w:rsid w:val="00736CB1"/>
    <w:rsid w:val="00737DD8"/>
    <w:rsid w:val="0074078C"/>
    <w:rsid w:val="00740F70"/>
    <w:rsid w:val="00742B36"/>
    <w:rsid w:val="007437C9"/>
    <w:rsid w:val="007440A5"/>
    <w:rsid w:val="00744128"/>
    <w:rsid w:val="00745E52"/>
    <w:rsid w:val="0074612D"/>
    <w:rsid w:val="007466E5"/>
    <w:rsid w:val="007467BC"/>
    <w:rsid w:val="007469FA"/>
    <w:rsid w:val="00746D19"/>
    <w:rsid w:val="007474DF"/>
    <w:rsid w:val="007509CB"/>
    <w:rsid w:val="00751FBB"/>
    <w:rsid w:val="00754B5D"/>
    <w:rsid w:val="007579C1"/>
    <w:rsid w:val="00757CD2"/>
    <w:rsid w:val="00760E7F"/>
    <w:rsid w:val="0076144B"/>
    <w:rsid w:val="00761888"/>
    <w:rsid w:val="00761909"/>
    <w:rsid w:val="00761929"/>
    <w:rsid w:val="007630DB"/>
    <w:rsid w:val="00763148"/>
    <w:rsid w:val="007639BF"/>
    <w:rsid w:val="007663D1"/>
    <w:rsid w:val="007701F0"/>
    <w:rsid w:val="00771384"/>
    <w:rsid w:val="00772737"/>
    <w:rsid w:val="007743BA"/>
    <w:rsid w:val="0077465B"/>
    <w:rsid w:val="00775374"/>
    <w:rsid w:val="00780668"/>
    <w:rsid w:val="00781571"/>
    <w:rsid w:val="007815F4"/>
    <w:rsid w:val="00781D6A"/>
    <w:rsid w:val="00781F1A"/>
    <w:rsid w:val="00781FBC"/>
    <w:rsid w:val="007822BE"/>
    <w:rsid w:val="007824C2"/>
    <w:rsid w:val="00782772"/>
    <w:rsid w:val="00784228"/>
    <w:rsid w:val="007860A7"/>
    <w:rsid w:val="00786E54"/>
    <w:rsid w:val="007875F2"/>
    <w:rsid w:val="00787CC4"/>
    <w:rsid w:val="0079254F"/>
    <w:rsid w:val="00794BF7"/>
    <w:rsid w:val="0079509E"/>
    <w:rsid w:val="00795A76"/>
    <w:rsid w:val="00796913"/>
    <w:rsid w:val="00796E12"/>
    <w:rsid w:val="007A07CF"/>
    <w:rsid w:val="007A0801"/>
    <w:rsid w:val="007A16E8"/>
    <w:rsid w:val="007A30EF"/>
    <w:rsid w:val="007A444A"/>
    <w:rsid w:val="007A76CE"/>
    <w:rsid w:val="007A7DD4"/>
    <w:rsid w:val="007B04D4"/>
    <w:rsid w:val="007B15C8"/>
    <w:rsid w:val="007B3E69"/>
    <w:rsid w:val="007B4AD3"/>
    <w:rsid w:val="007B4F92"/>
    <w:rsid w:val="007B6043"/>
    <w:rsid w:val="007B6A3E"/>
    <w:rsid w:val="007C010F"/>
    <w:rsid w:val="007C10B3"/>
    <w:rsid w:val="007C1642"/>
    <w:rsid w:val="007C2F85"/>
    <w:rsid w:val="007C4866"/>
    <w:rsid w:val="007C4D36"/>
    <w:rsid w:val="007C74CC"/>
    <w:rsid w:val="007C794E"/>
    <w:rsid w:val="007D014A"/>
    <w:rsid w:val="007D01E6"/>
    <w:rsid w:val="007D1933"/>
    <w:rsid w:val="007D2B9C"/>
    <w:rsid w:val="007D3718"/>
    <w:rsid w:val="007D4392"/>
    <w:rsid w:val="007D444E"/>
    <w:rsid w:val="007D6193"/>
    <w:rsid w:val="007E1490"/>
    <w:rsid w:val="007E47D6"/>
    <w:rsid w:val="007E5075"/>
    <w:rsid w:val="007E538B"/>
    <w:rsid w:val="007E5493"/>
    <w:rsid w:val="007F019D"/>
    <w:rsid w:val="007F0547"/>
    <w:rsid w:val="007F2475"/>
    <w:rsid w:val="007F2555"/>
    <w:rsid w:val="007F5474"/>
    <w:rsid w:val="007F6038"/>
    <w:rsid w:val="007F638D"/>
    <w:rsid w:val="007F6D94"/>
    <w:rsid w:val="007F78C7"/>
    <w:rsid w:val="00801322"/>
    <w:rsid w:val="00803FAE"/>
    <w:rsid w:val="0080464F"/>
    <w:rsid w:val="00804997"/>
    <w:rsid w:val="00804CAF"/>
    <w:rsid w:val="008059D8"/>
    <w:rsid w:val="00805BB0"/>
    <w:rsid w:val="00805F21"/>
    <w:rsid w:val="00810756"/>
    <w:rsid w:val="008109E8"/>
    <w:rsid w:val="00810E1F"/>
    <w:rsid w:val="00811216"/>
    <w:rsid w:val="00811681"/>
    <w:rsid w:val="00811E7A"/>
    <w:rsid w:val="00813CF3"/>
    <w:rsid w:val="0081413F"/>
    <w:rsid w:val="00814903"/>
    <w:rsid w:val="00816565"/>
    <w:rsid w:val="0081728D"/>
    <w:rsid w:val="008179E9"/>
    <w:rsid w:val="00817A8B"/>
    <w:rsid w:val="00817B5F"/>
    <w:rsid w:val="0082199C"/>
    <w:rsid w:val="0082227D"/>
    <w:rsid w:val="00822840"/>
    <w:rsid w:val="00824906"/>
    <w:rsid w:val="00824E35"/>
    <w:rsid w:val="00825448"/>
    <w:rsid w:val="008264E4"/>
    <w:rsid w:val="00826C63"/>
    <w:rsid w:val="00826DC1"/>
    <w:rsid w:val="00827044"/>
    <w:rsid w:val="008310AC"/>
    <w:rsid w:val="00831E37"/>
    <w:rsid w:val="0083304E"/>
    <w:rsid w:val="00833277"/>
    <w:rsid w:val="00833525"/>
    <w:rsid w:val="00835022"/>
    <w:rsid w:val="008355F8"/>
    <w:rsid w:val="0083686F"/>
    <w:rsid w:val="00837054"/>
    <w:rsid w:val="008375D4"/>
    <w:rsid w:val="00837A44"/>
    <w:rsid w:val="0084128F"/>
    <w:rsid w:val="008426CD"/>
    <w:rsid w:val="00842B60"/>
    <w:rsid w:val="00843C15"/>
    <w:rsid w:val="00844958"/>
    <w:rsid w:val="00844C8C"/>
    <w:rsid w:val="0084503D"/>
    <w:rsid w:val="00846429"/>
    <w:rsid w:val="00846B46"/>
    <w:rsid w:val="008501B4"/>
    <w:rsid w:val="008503A6"/>
    <w:rsid w:val="008514D5"/>
    <w:rsid w:val="00851522"/>
    <w:rsid w:val="00852442"/>
    <w:rsid w:val="00853C3D"/>
    <w:rsid w:val="008541FA"/>
    <w:rsid w:val="008549BD"/>
    <w:rsid w:val="00854F0C"/>
    <w:rsid w:val="00854F35"/>
    <w:rsid w:val="00855493"/>
    <w:rsid w:val="00855D40"/>
    <w:rsid w:val="0085616A"/>
    <w:rsid w:val="00862C48"/>
    <w:rsid w:val="0086363B"/>
    <w:rsid w:val="00863641"/>
    <w:rsid w:val="00863F30"/>
    <w:rsid w:val="00864710"/>
    <w:rsid w:val="00864823"/>
    <w:rsid w:val="00865FA6"/>
    <w:rsid w:val="0086616B"/>
    <w:rsid w:val="008665BB"/>
    <w:rsid w:val="008679CC"/>
    <w:rsid w:val="00870165"/>
    <w:rsid w:val="008722FD"/>
    <w:rsid w:val="008726E9"/>
    <w:rsid w:val="00874598"/>
    <w:rsid w:val="0087505A"/>
    <w:rsid w:val="0087542B"/>
    <w:rsid w:val="00875A0D"/>
    <w:rsid w:val="008768C1"/>
    <w:rsid w:val="00880C4E"/>
    <w:rsid w:val="008818B0"/>
    <w:rsid w:val="008818C1"/>
    <w:rsid w:val="0088210C"/>
    <w:rsid w:val="008825E1"/>
    <w:rsid w:val="00882CCE"/>
    <w:rsid w:val="008855EF"/>
    <w:rsid w:val="008859D5"/>
    <w:rsid w:val="0088600D"/>
    <w:rsid w:val="00886555"/>
    <w:rsid w:val="008866AD"/>
    <w:rsid w:val="00887282"/>
    <w:rsid w:val="008873CD"/>
    <w:rsid w:val="00893781"/>
    <w:rsid w:val="00897771"/>
    <w:rsid w:val="00897BCF"/>
    <w:rsid w:val="008A01F8"/>
    <w:rsid w:val="008A0514"/>
    <w:rsid w:val="008A17E4"/>
    <w:rsid w:val="008A2B9F"/>
    <w:rsid w:val="008A416C"/>
    <w:rsid w:val="008A4618"/>
    <w:rsid w:val="008A4BA6"/>
    <w:rsid w:val="008A51D8"/>
    <w:rsid w:val="008A6239"/>
    <w:rsid w:val="008A6A55"/>
    <w:rsid w:val="008A6B5C"/>
    <w:rsid w:val="008A71C9"/>
    <w:rsid w:val="008B025D"/>
    <w:rsid w:val="008B1D26"/>
    <w:rsid w:val="008B3234"/>
    <w:rsid w:val="008B3856"/>
    <w:rsid w:val="008B5EEA"/>
    <w:rsid w:val="008B7870"/>
    <w:rsid w:val="008C020E"/>
    <w:rsid w:val="008C1179"/>
    <w:rsid w:val="008C2699"/>
    <w:rsid w:val="008C2823"/>
    <w:rsid w:val="008C4A6D"/>
    <w:rsid w:val="008C4BE6"/>
    <w:rsid w:val="008C4EB0"/>
    <w:rsid w:val="008C5350"/>
    <w:rsid w:val="008C5F28"/>
    <w:rsid w:val="008C659D"/>
    <w:rsid w:val="008D0664"/>
    <w:rsid w:val="008D1102"/>
    <w:rsid w:val="008D29B3"/>
    <w:rsid w:val="008D35A2"/>
    <w:rsid w:val="008D3C2B"/>
    <w:rsid w:val="008D3E5B"/>
    <w:rsid w:val="008D44F4"/>
    <w:rsid w:val="008D51F9"/>
    <w:rsid w:val="008D7681"/>
    <w:rsid w:val="008E31A3"/>
    <w:rsid w:val="008E3431"/>
    <w:rsid w:val="008E37AD"/>
    <w:rsid w:val="008E3D43"/>
    <w:rsid w:val="008E4BED"/>
    <w:rsid w:val="008E6D7B"/>
    <w:rsid w:val="008E7ED7"/>
    <w:rsid w:val="008F2CDD"/>
    <w:rsid w:val="008F355F"/>
    <w:rsid w:val="008F3D5D"/>
    <w:rsid w:val="008F726C"/>
    <w:rsid w:val="0090130C"/>
    <w:rsid w:val="009014E8"/>
    <w:rsid w:val="009055E5"/>
    <w:rsid w:val="0090567D"/>
    <w:rsid w:val="00910C93"/>
    <w:rsid w:val="009110E6"/>
    <w:rsid w:val="00911CFF"/>
    <w:rsid w:val="00911F1D"/>
    <w:rsid w:val="009126E0"/>
    <w:rsid w:val="00912FBD"/>
    <w:rsid w:val="00915DB3"/>
    <w:rsid w:val="00920B8F"/>
    <w:rsid w:val="00922987"/>
    <w:rsid w:val="00922A9D"/>
    <w:rsid w:val="0092414B"/>
    <w:rsid w:val="00924BAE"/>
    <w:rsid w:val="00925C28"/>
    <w:rsid w:val="00925D45"/>
    <w:rsid w:val="00925E2E"/>
    <w:rsid w:val="00926907"/>
    <w:rsid w:val="0093012D"/>
    <w:rsid w:val="00931C82"/>
    <w:rsid w:val="00931E0F"/>
    <w:rsid w:val="00931FDE"/>
    <w:rsid w:val="0093241B"/>
    <w:rsid w:val="00932CB7"/>
    <w:rsid w:val="00933003"/>
    <w:rsid w:val="009332C1"/>
    <w:rsid w:val="0093335C"/>
    <w:rsid w:val="0093364C"/>
    <w:rsid w:val="00933A58"/>
    <w:rsid w:val="00933AC3"/>
    <w:rsid w:val="0093461D"/>
    <w:rsid w:val="00934AB3"/>
    <w:rsid w:val="00937922"/>
    <w:rsid w:val="00937CD9"/>
    <w:rsid w:val="00943147"/>
    <w:rsid w:val="00945E67"/>
    <w:rsid w:val="00946211"/>
    <w:rsid w:val="00946386"/>
    <w:rsid w:val="00946487"/>
    <w:rsid w:val="00946A01"/>
    <w:rsid w:val="0094747A"/>
    <w:rsid w:val="00947ABD"/>
    <w:rsid w:val="00947DCA"/>
    <w:rsid w:val="00947FEF"/>
    <w:rsid w:val="00950F28"/>
    <w:rsid w:val="0095254C"/>
    <w:rsid w:val="00952980"/>
    <w:rsid w:val="00953990"/>
    <w:rsid w:val="00955172"/>
    <w:rsid w:val="00956436"/>
    <w:rsid w:val="00956720"/>
    <w:rsid w:val="009568F8"/>
    <w:rsid w:val="00960A04"/>
    <w:rsid w:val="009613F0"/>
    <w:rsid w:val="00962C85"/>
    <w:rsid w:val="0096447F"/>
    <w:rsid w:val="0096591D"/>
    <w:rsid w:val="00967BEE"/>
    <w:rsid w:val="00967EAC"/>
    <w:rsid w:val="00970D7E"/>
    <w:rsid w:val="00971BD3"/>
    <w:rsid w:val="00973C5B"/>
    <w:rsid w:val="00976466"/>
    <w:rsid w:val="0097788D"/>
    <w:rsid w:val="00977C81"/>
    <w:rsid w:val="0098112B"/>
    <w:rsid w:val="00981203"/>
    <w:rsid w:val="0098136A"/>
    <w:rsid w:val="0098446D"/>
    <w:rsid w:val="00984BB4"/>
    <w:rsid w:val="00984C7C"/>
    <w:rsid w:val="00986325"/>
    <w:rsid w:val="009866AE"/>
    <w:rsid w:val="009877A1"/>
    <w:rsid w:val="00990DD2"/>
    <w:rsid w:val="0099297A"/>
    <w:rsid w:val="00995D08"/>
    <w:rsid w:val="0099651F"/>
    <w:rsid w:val="00996E79"/>
    <w:rsid w:val="00996FDD"/>
    <w:rsid w:val="0099731F"/>
    <w:rsid w:val="009A0237"/>
    <w:rsid w:val="009A32A5"/>
    <w:rsid w:val="009A420D"/>
    <w:rsid w:val="009A477E"/>
    <w:rsid w:val="009A4F2D"/>
    <w:rsid w:val="009A662E"/>
    <w:rsid w:val="009B002A"/>
    <w:rsid w:val="009B1783"/>
    <w:rsid w:val="009B2271"/>
    <w:rsid w:val="009B230F"/>
    <w:rsid w:val="009B2A33"/>
    <w:rsid w:val="009B3AC6"/>
    <w:rsid w:val="009B5E66"/>
    <w:rsid w:val="009B61C2"/>
    <w:rsid w:val="009B6223"/>
    <w:rsid w:val="009B7025"/>
    <w:rsid w:val="009B7545"/>
    <w:rsid w:val="009B7757"/>
    <w:rsid w:val="009C0583"/>
    <w:rsid w:val="009C169A"/>
    <w:rsid w:val="009C244B"/>
    <w:rsid w:val="009C2773"/>
    <w:rsid w:val="009C35FA"/>
    <w:rsid w:val="009C38D5"/>
    <w:rsid w:val="009C5951"/>
    <w:rsid w:val="009C6138"/>
    <w:rsid w:val="009C7C1E"/>
    <w:rsid w:val="009D1AFE"/>
    <w:rsid w:val="009D31B9"/>
    <w:rsid w:val="009D49F4"/>
    <w:rsid w:val="009D4D9F"/>
    <w:rsid w:val="009D69D6"/>
    <w:rsid w:val="009D7987"/>
    <w:rsid w:val="009D7BE6"/>
    <w:rsid w:val="009E11C1"/>
    <w:rsid w:val="009E1A27"/>
    <w:rsid w:val="009E1F46"/>
    <w:rsid w:val="009E42AA"/>
    <w:rsid w:val="009E62A1"/>
    <w:rsid w:val="009E6631"/>
    <w:rsid w:val="009E7A70"/>
    <w:rsid w:val="009F046D"/>
    <w:rsid w:val="009F0F8D"/>
    <w:rsid w:val="009F2343"/>
    <w:rsid w:val="009F3EB5"/>
    <w:rsid w:val="009F4704"/>
    <w:rsid w:val="009F5329"/>
    <w:rsid w:val="009F6283"/>
    <w:rsid w:val="009F6883"/>
    <w:rsid w:val="009F772C"/>
    <w:rsid w:val="009F77E3"/>
    <w:rsid w:val="00A00961"/>
    <w:rsid w:val="00A0286E"/>
    <w:rsid w:val="00A030A8"/>
    <w:rsid w:val="00A035E4"/>
    <w:rsid w:val="00A03DB5"/>
    <w:rsid w:val="00A03F84"/>
    <w:rsid w:val="00A04043"/>
    <w:rsid w:val="00A05268"/>
    <w:rsid w:val="00A10175"/>
    <w:rsid w:val="00A10252"/>
    <w:rsid w:val="00A1114C"/>
    <w:rsid w:val="00A11186"/>
    <w:rsid w:val="00A151A6"/>
    <w:rsid w:val="00A15248"/>
    <w:rsid w:val="00A16128"/>
    <w:rsid w:val="00A16EF1"/>
    <w:rsid w:val="00A21445"/>
    <w:rsid w:val="00A21AA9"/>
    <w:rsid w:val="00A22417"/>
    <w:rsid w:val="00A246A5"/>
    <w:rsid w:val="00A25A12"/>
    <w:rsid w:val="00A25C6B"/>
    <w:rsid w:val="00A27039"/>
    <w:rsid w:val="00A270DD"/>
    <w:rsid w:val="00A33761"/>
    <w:rsid w:val="00A33D13"/>
    <w:rsid w:val="00A36581"/>
    <w:rsid w:val="00A37190"/>
    <w:rsid w:val="00A40820"/>
    <w:rsid w:val="00A42B22"/>
    <w:rsid w:val="00A42CD0"/>
    <w:rsid w:val="00A43AB8"/>
    <w:rsid w:val="00A447AE"/>
    <w:rsid w:val="00A44D64"/>
    <w:rsid w:val="00A45592"/>
    <w:rsid w:val="00A46124"/>
    <w:rsid w:val="00A47DDC"/>
    <w:rsid w:val="00A509BC"/>
    <w:rsid w:val="00A51C03"/>
    <w:rsid w:val="00A52542"/>
    <w:rsid w:val="00A53C58"/>
    <w:rsid w:val="00A54D3D"/>
    <w:rsid w:val="00A55E2B"/>
    <w:rsid w:val="00A55F2A"/>
    <w:rsid w:val="00A575C6"/>
    <w:rsid w:val="00A57C58"/>
    <w:rsid w:val="00A60B38"/>
    <w:rsid w:val="00A612DE"/>
    <w:rsid w:val="00A61722"/>
    <w:rsid w:val="00A61777"/>
    <w:rsid w:val="00A6257A"/>
    <w:rsid w:val="00A62CBC"/>
    <w:rsid w:val="00A62CE2"/>
    <w:rsid w:val="00A63E1A"/>
    <w:rsid w:val="00A6499C"/>
    <w:rsid w:val="00A65EA2"/>
    <w:rsid w:val="00A662AB"/>
    <w:rsid w:val="00A66A11"/>
    <w:rsid w:val="00A66DB5"/>
    <w:rsid w:val="00A67E9E"/>
    <w:rsid w:val="00A706A7"/>
    <w:rsid w:val="00A70A61"/>
    <w:rsid w:val="00A70B72"/>
    <w:rsid w:val="00A71CBB"/>
    <w:rsid w:val="00A7406B"/>
    <w:rsid w:val="00A740FD"/>
    <w:rsid w:val="00A751D4"/>
    <w:rsid w:val="00A75623"/>
    <w:rsid w:val="00A7574B"/>
    <w:rsid w:val="00A75F8C"/>
    <w:rsid w:val="00A7676E"/>
    <w:rsid w:val="00A8074C"/>
    <w:rsid w:val="00A80A75"/>
    <w:rsid w:val="00A82355"/>
    <w:rsid w:val="00A8258D"/>
    <w:rsid w:val="00A828C1"/>
    <w:rsid w:val="00A833C2"/>
    <w:rsid w:val="00A84134"/>
    <w:rsid w:val="00A84B62"/>
    <w:rsid w:val="00A857E5"/>
    <w:rsid w:val="00A8678D"/>
    <w:rsid w:val="00A86AFF"/>
    <w:rsid w:val="00A91ABC"/>
    <w:rsid w:val="00A91AEB"/>
    <w:rsid w:val="00A93A6F"/>
    <w:rsid w:val="00A93FCA"/>
    <w:rsid w:val="00A94764"/>
    <w:rsid w:val="00A94F55"/>
    <w:rsid w:val="00A954E0"/>
    <w:rsid w:val="00AA07B8"/>
    <w:rsid w:val="00AA1200"/>
    <w:rsid w:val="00AA134E"/>
    <w:rsid w:val="00AA1777"/>
    <w:rsid w:val="00AA1FFF"/>
    <w:rsid w:val="00AA2CCF"/>
    <w:rsid w:val="00AA4F6D"/>
    <w:rsid w:val="00AA6421"/>
    <w:rsid w:val="00AA6A38"/>
    <w:rsid w:val="00AA6B87"/>
    <w:rsid w:val="00AA780E"/>
    <w:rsid w:val="00AB1D31"/>
    <w:rsid w:val="00AB283C"/>
    <w:rsid w:val="00AB33FE"/>
    <w:rsid w:val="00AB36E8"/>
    <w:rsid w:val="00AB3C0C"/>
    <w:rsid w:val="00AB459F"/>
    <w:rsid w:val="00AB4F74"/>
    <w:rsid w:val="00AB6A0F"/>
    <w:rsid w:val="00AB7DEA"/>
    <w:rsid w:val="00AC04A6"/>
    <w:rsid w:val="00AC0B36"/>
    <w:rsid w:val="00AC10AA"/>
    <w:rsid w:val="00AC31E1"/>
    <w:rsid w:val="00AC3311"/>
    <w:rsid w:val="00AC3485"/>
    <w:rsid w:val="00AC53B7"/>
    <w:rsid w:val="00AC6921"/>
    <w:rsid w:val="00AC6EA7"/>
    <w:rsid w:val="00AC702F"/>
    <w:rsid w:val="00AC7C76"/>
    <w:rsid w:val="00AD01F4"/>
    <w:rsid w:val="00AD0337"/>
    <w:rsid w:val="00AD05E5"/>
    <w:rsid w:val="00AD228F"/>
    <w:rsid w:val="00AD23FA"/>
    <w:rsid w:val="00AD39C8"/>
    <w:rsid w:val="00AD4664"/>
    <w:rsid w:val="00AD4F48"/>
    <w:rsid w:val="00AD6518"/>
    <w:rsid w:val="00AD659A"/>
    <w:rsid w:val="00AD6AD8"/>
    <w:rsid w:val="00AE207B"/>
    <w:rsid w:val="00AE35B8"/>
    <w:rsid w:val="00AE4E8D"/>
    <w:rsid w:val="00AE5847"/>
    <w:rsid w:val="00AE5AF4"/>
    <w:rsid w:val="00AE637B"/>
    <w:rsid w:val="00AF0308"/>
    <w:rsid w:val="00AF10B2"/>
    <w:rsid w:val="00AF1336"/>
    <w:rsid w:val="00AF1AA6"/>
    <w:rsid w:val="00AF1B4F"/>
    <w:rsid w:val="00AF285C"/>
    <w:rsid w:val="00AF28F9"/>
    <w:rsid w:val="00AF3ECD"/>
    <w:rsid w:val="00AF4B85"/>
    <w:rsid w:val="00AF5854"/>
    <w:rsid w:val="00AF5F3D"/>
    <w:rsid w:val="00AF6670"/>
    <w:rsid w:val="00AF6FC1"/>
    <w:rsid w:val="00B014EE"/>
    <w:rsid w:val="00B015C7"/>
    <w:rsid w:val="00B022AC"/>
    <w:rsid w:val="00B03A39"/>
    <w:rsid w:val="00B04A0C"/>
    <w:rsid w:val="00B04A30"/>
    <w:rsid w:val="00B058E5"/>
    <w:rsid w:val="00B07ED7"/>
    <w:rsid w:val="00B1124E"/>
    <w:rsid w:val="00B132D3"/>
    <w:rsid w:val="00B14241"/>
    <w:rsid w:val="00B1426C"/>
    <w:rsid w:val="00B16712"/>
    <w:rsid w:val="00B17604"/>
    <w:rsid w:val="00B20281"/>
    <w:rsid w:val="00B21F6D"/>
    <w:rsid w:val="00B22269"/>
    <w:rsid w:val="00B22F47"/>
    <w:rsid w:val="00B2386E"/>
    <w:rsid w:val="00B23947"/>
    <w:rsid w:val="00B23AA9"/>
    <w:rsid w:val="00B24527"/>
    <w:rsid w:val="00B24870"/>
    <w:rsid w:val="00B24CBA"/>
    <w:rsid w:val="00B25861"/>
    <w:rsid w:val="00B27540"/>
    <w:rsid w:val="00B30505"/>
    <w:rsid w:val="00B30A8A"/>
    <w:rsid w:val="00B318CD"/>
    <w:rsid w:val="00B322C7"/>
    <w:rsid w:val="00B32748"/>
    <w:rsid w:val="00B32C7F"/>
    <w:rsid w:val="00B34E8C"/>
    <w:rsid w:val="00B35034"/>
    <w:rsid w:val="00B37613"/>
    <w:rsid w:val="00B402D2"/>
    <w:rsid w:val="00B409FB"/>
    <w:rsid w:val="00B40CE9"/>
    <w:rsid w:val="00B411F0"/>
    <w:rsid w:val="00B42E96"/>
    <w:rsid w:val="00B43F96"/>
    <w:rsid w:val="00B4562A"/>
    <w:rsid w:val="00B472D9"/>
    <w:rsid w:val="00B476C8"/>
    <w:rsid w:val="00B477A1"/>
    <w:rsid w:val="00B50260"/>
    <w:rsid w:val="00B50BBA"/>
    <w:rsid w:val="00B50CBF"/>
    <w:rsid w:val="00B51033"/>
    <w:rsid w:val="00B51AF6"/>
    <w:rsid w:val="00B530C8"/>
    <w:rsid w:val="00B53C36"/>
    <w:rsid w:val="00B53E39"/>
    <w:rsid w:val="00B5461C"/>
    <w:rsid w:val="00B5461F"/>
    <w:rsid w:val="00B54625"/>
    <w:rsid w:val="00B55A12"/>
    <w:rsid w:val="00B55CE4"/>
    <w:rsid w:val="00B562B3"/>
    <w:rsid w:val="00B563FF"/>
    <w:rsid w:val="00B57906"/>
    <w:rsid w:val="00B60168"/>
    <w:rsid w:val="00B616D3"/>
    <w:rsid w:val="00B6203A"/>
    <w:rsid w:val="00B62BF7"/>
    <w:rsid w:val="00B63018"/>
    <w:rsid w:val="00B633E2"/>
    <w:rsid w:val="00B64AFB"/>
    <w:rsid w:val="00B64E17"/>
    <w:rsid w:val="00B6505A"/>
    <w:rsid w:val="00B675F4"/>
    <w:rsid w:val="00B67C26"/>
    <w:rsid w:val="00B67EA9"/>
    <w:rsid w:val="00B707DC"/>
    <w:rsid w:val="00B70D85"/>
    <w:rsid w:val="00B711BA"/>
    <w:rsid w:val="00B71EA7"/>
    <w:rsid w:val="00B728CF"/>
    <w:rsid w:val="00B72A71"/>
    <w:rsid w:val="00B72BC2"/>
    <w:rsid w:val="00B74644"/>
    <w:rsid w:val="00B75708"/>
    <w:rsid w:val="00B76063"/>
    <w:rsid w:val="00B76B20"/>
    <w:rsid w:val="00B77162"/>
    <w:rsid w:val="00B77295"/>
    <w:rsid w:val="00B77B13"/>
    <w:rsid w:val="00B80CCD"/>
    <w:rsid w:val="00B80F42"/>
    <w:rsid w:val="00B823CE"/>
    <w:rsid w:val="00B84944"/>
    <w:rsid w:val="00B8495B"/>
    <w:rsid w:val="00B849A4"/>
    <w:rsid w:val="00B850E0"/>
    <w:rsid w:val="00B871E9"/>
    <w:rsid w:val="00B872A5"/>
    <w:rsid w:val="00B878D2"/>
    <w:rsid w:val="00B9065F"/>
    <w:rsid w:val="00B91B19"/>
    <w:rsid w:val="00B9284D"/>
    <w:rsid w:val="00B93CD6"/>
    <w:rsid w:val="00B944C7"/>
    <w:rsid w:val="00B95569"/>
    <w:rsid w:val="00B95F18"/>
    <w:rsid w:val="00B971E8"/>
    <w:rsid w:val="00B97453"/>
    <w:rsid w:val="00B9799F"/>
    <w:rsid w:val="00B97E89"/>
    <w:rsid w:val="00BA0212"/>
    <w:rsid w:val="00BA0484"/>
    <w:rsid w:val="00BA1356"/>
    <w:rsid w:val="00BA18EB"/>
    <w:rsid w:val="00BA1A61"/>
    <w:rsid w:val="00BA4F65"/>
    <w:rsid w:val="00BA534E"/>
    <w:rsid w:val="00BA6F6C"/>
    <w:rsid w:val="00BA75AF"/>
    <w:rsid w:val="00BB078D"/>
    <w:rsid w:val="00BB1225"/>
    <w:rsid w:val="00BB21B3"/>
    <w:rsid w:val="00BB21E4"/>
    <w:rsid w:val="00BB255A"/>
    <w:rsid w:val="00BB3CC4"/>
    <w:rsid w:val="00BB3DD4"/>
    <w:rsid w:val="00BB56B4"/>
    <w:rsid w:val="00BB663A"/>
    <w:rsid w:val="00BB69E0"/>
    <w:rsid w:val="00BB7FF4"/>
    <w:rsid w:val="00BC135B"/>
    <w:rsid w:val="00BC344A"/>
    <w:rsid w:val="00BC3A72"/>
    <w:rsid w:val="00BC4110"/>
    <w:rsid w:val="00BC5048"/>
    <w:rsid w:val="00BC55F0"/>
    <w:rsid w:val="00BC66A0"/>
    <w:rsid w:val="00BC7D02"/>
    <w:rsid w:val="00BD0279"/>
    <w:rsid w:val="00BD1860"/>
    <w:rsid w:val="00BD1C47"/>
    <w:rsid w:val="00BD231F"/>
    <w:rsid w:val="00BD2467"/>
    <w:rsid w:val="00BD41EB"/>
    <w:rsid w:val="00BD4695"/>
    <w:rsid w:val="00BD4F54"/>
    <w:rsid w:val="00BD5637"/>
    <w:rsid w:val="00BD6DCE"/>
    <w:rsid w:val="00BD766E"/>
    <w:rsid w:val="00BE0FEF"/>
    <w:rsid w:val="00BE3C7D"/>
    <w:rsid w:val="00BE42A9"/>
    <w:rsid w:val="00BE48FE"/>
    <w:rsid w:val="00BE4F81"/>
    <w:rsid w:val="00BF25DA"/>
    <w:rsid w:val="00BF3FBA"/>
    <w:rsid w:val="00BF4722"/>
    <w:rsid w:val="00BF5C13"/>
    <w:rsid w:val="00BF5EFE"/>
    <w:rsid w:val="00BF60B9"/>
    <w:rsid w:val="00BF6CB9"/>
    <w:rsid w:val="00BF7E71"/>
    <w:rsid w:val="00C00527"/>
    <w:rsid w:val="00C012C1"/>
    <w:rsid w:val="00C015F3"/>
    <w:rsid w:val="00C016F8"/>
    <w:rsid w:val="00C023D3"/>
    <w:rsid w:val="00C02A00"/>
    <w:rsid w:val="00C03CC9"/>
    <w:rsid w:val="00C06749"/>
    <w:rsid w:val="00C07E3B"/>
    <w:rsid w:val="00C102C5"/>
    <w:rsid w:val="00C10FE3"/>
    <w:rsid w:val="00C116AE"/>
    <w:rsid w:val="00C11ADE"/>
    <w:rsid w:val="00C11B0B"/>
    <w:rsid w:val="00C12758"/>
    <w:rsid w:val="00C12ABA"/>
    <w:rsid w:val="00C13B6D"/>
    <w:rsid w:val="00C14682"/>
    <w:rsid w:val="00C147E8"/>
    <w:rsid w:val="00C179C5"/>
    <w:rsid w:val="00C20765"/>
    <w:rsid w:val="00C209C7"/>
    <w:rsid w:val="00C2174C"/>
    <w:rsid w:val="00C21CC0"/>
    <w:rsid w:val="00C21EDE"/>
    <w:rsid w:val="00C227D8"/>
    <w:rsid w:val="00C22D49"/>
    <w:rsid w:val="00C2335E"/>
    <w:rsid w:val="00C248B4"/>
    <w:rsid w:val="00C2499A"/>
    <w:rsid w:val="00C25DDD"/>
    <w:rsid w:val="00C26C9A"/>
    <w:rsid w:val="00C27475"/>
    <w:rsid w:val="00C2790D"/>
    <w:rsid w:val="00C305D4"/>
    <w:rsid w:val="00C30914"/>
    <w:rsid w:val="00C3162B"/>
    <w:rsid w:val="00C319BA"/>
    <w:rsid w:val="00C326D7"/>
    <w:rsid w:val="00C32D31"/>
    <w:rsid w:val="00C34F83"/>
    <w:rsid w:val="00C353AF"/>
    <w:rsid w:val="00C35CCC"/>
    <w:rsid w:val="00C3785B"/>
    <w:rsid w:val="00C40459"/>
    <w:rsid w:val="00C414D4"/>
    <w:rsid w:val="00C415A0"/>
    <w:rsid w:val="00C419E4"/>
    <w:rsid w:val="00C41CB2"/>
    <w:rsid w:val="00C424A5"/>
    <w:rsid w:val="00C43631"/>
    <w:rsid w:val="00C43EAF"/>
    <w:rsid w:val="00C44548"/>
    <w:rsid w:val="00C450F8"/>
    <w:rsid w:val="00C45267"/>
    <w:rsid w:val="00C453F0"/>
    <w:rsid w:val="00C457D1"/>
    <w:rsid w:val="00C461FF"/>
    <w:rsid w:val="00C471D0"/>
    <w:rsid w:val="00C47A26"/>
    <w:rsid w:val="00C51676"/>
    <w:rsid w:val="00C51833"/>
    <w:rsid w:val="00C53F4C"/>
    <w:rsid w:val="00C5466E"/>
    <w:rsid w:val="00C54A0E"/>
    <w:rsid w:val="00C54E63"/>
    <w:rsid w:val="00C606A7"/>
    <w:rsid w:val="00C611AE"/>
    <w:rsid w:val="00C628E1"/>
    <w:rsid w:val="00C6371A"/>
    <w:rsid w:val="00C6509B"/>
    <w:rsid w:val="00C659A8"/>
    <w:rsid w:val="00C66DA3"/>
    <w:rsid w:val="00C6723F"/>
    <w:rsid w:val="00C67E3F"/>
    <w:rsid w:val="00C70DEE"/>
    <w:rsid w:val="00C7210F"/>
    <w:rsid w:val="00C7250C"/>
    <w:rsid w:val="00C72F39"/>
    <w:rsid w:val="00C73EB1"/>
    <w:rsid w:val="00C75149"/>
    <w:rsid w:val="00C76F7F"/>
    <w:rsid w:val="00C81C23"/>
    <w:rsid w:val="00C82342"/>
    <w:rsid w:val="00C823B0"/>
    <w:rsid w:val="00C8254A"/>
    <w:rsid w:val="00C82D6B"/>
    <w:rsid w:val="00C84D81"/>
    <w:rsid w:val="00C8547F"/>
    <w:rsid w:val="00C85856"/>
    <w:rsid w:val="00C86704"/>
    <w:rsid w:val="00C87089"/>
    <w:rsid w:val="00C91263"/>
    <w:rsid w:val="00C918A3"/>
    <w:rsid w:val="00C932F7"/>
    <w:rsid w:val="00C94737"/>
    <w:rsid w:val="00C960C7"/>
    <w:rsid w:val="00C972A3"/>
    <w:rsid w:val="00CA02E4"/>
    <w:rsid w:val="00CA08AF"/>
    <w:rsid w:val="00CA0C0A"/>
    <w:rsid w:val="00CA20CE"/>
    <w:rsid w:val="00CA25A5"/>
    <w:rsid w:val="00CA2CE7"/>
    <w:rsid w:val="00CA2FDF"/>
    <w:rsid w:val="00CA31DB"/>
    <w:rsid w:val="00CA3DD7"/>
    <w:rsid w:val="00CA462A"/>
    <w:rsid w:val="00CA4F3D"/>
    <w:rsid w:val="00CA6F1B"/>
    <w:rsid w:val="00CA74ED"/>
    <w:rsid w:val="00CB0402"/>
    <w:rsid w:val="00CB0649"/>
    <w:rsid w:val="00CB2A18"/>
    <w:rsid w:val="00CB3C29"/>
    <w:rsid w:val="00CB405E"/>
    <w:rsid w:val="00CB43E4"/>
    <w:rsid w:val="00CB5AB4"/>
    <w:rsid w:val="00CB61B6"/>
    <w:rsid w:val="00CB67F4"/>
    <w:rsid w:val="00CB682D"/>
    <w:rsid w:val="00CC00EE"/>
    <w:rsid w:val="00CC115B"/>
    <w:rsid w:val="00CC2E87"/>
    <w:rsid w:val="00CC5FD3"/>
    <w:rsid w:val="00CC716E"/>
    <w:rsid w:val="00CD054F"/>
    <w:rsid w:val="00CD159C"/>
    <w:rsid w:val="00CD1699"/>
    <w:rsid w:val="00CD201D"/>
    <w:rsid w:val="00CD3839"/>
    <w:rsid w:val="00CD4023"/>
    <w:rsid w:val="00CDA5A5"/>
    <w:rsid w:val="00CE0853"/>
    <w:rsid w:val="00CE09F7"/>
    <w:rsid w:val="00CE1472"/>
    <w:rsid w:val="00CE1787"/>
    <w:rsid w:val="00CE1D11"/>
    <w:rsid w:val="00CE2130"/>
    <w:rsid w:val="00CE226B"/>
    <w:rsid w:val="00CE2CFE"/>
    <w:rsid w:val="00CE3BBE"/>
    <w:rsid w:val="00CE4D20"/>
    <w:rsid w:val="00CE597C"/>
    <w:rsid w:val="00CE5BA7"/>
    <w:rsid w:val="00CE6781"/>
    <w:rsid w:val="00CE6F85"/>
    <w:rsid w:val="00CE7E50"/>
    <w:rsid w:val="00CF0AAF"/>
    <w:rsid w:val="00CF17F7"/>
    <w:rsid w:val="00CF1B4E"/>
    <w:rsid w:val="00CF1C00"/>
    <w:rsid w:val="00CF3138"/>
    <w:rsid w:val="00CF3689"/>
    <w:rsid w:val="00CF3DF3"/>
    <w:rsid w:val="00CF4387"/>
    <w:rsid w:val="00CF5276"/>
    <w:rsid w:val="00CF7052"/>
    <w:rsid w:val="00CF7D4D"/>
    <w:rsid w:val="00D01246"/>
    <w:rsid w:val="00D031F6"/>
    <w:rsid w:val="00D047B1"/>
    <w:rsid w:val="00D051E9"/>
    <w:rsid w:val="00D1006A"/>
    <w:rsid w:val="00D105FC"/>
    <w:rsid w:val="00D10DF7"/>
    <w:rsid w:val="00D15EA1"/>
    <w:rsid w:val="00D16CCD"/>
    <w:rsid w:val="00D204A5"/>
    <w:rsid w:val="00D20512"/>
    <w:rsid w:val="00D20687"/>
    <w:rsid w:val="00D21795"/>
    <w:rsid w:val="00D2235D"/>
    <w:rsid w:val="00D2242D"/>
    <w:rsid w:val="00D22546"/>
    <w:rsid w:val="00D2322F"/>
    <w:rsid w:val="00D23E71"/>
    <w:rsid w:val="00D24EBE"/>
    <w:rsid w:val="00D25252"/>
    <w:rsid w:val="00D252CD"/>
    <w:rsid w:val="00D2586D"/>
    <w:rsid w:val="00D2612C"/>
    <w:rsid w:val="00D2624F"/>
    <w:rsid w:val="00D26380"/>
    <w:rsid w:val="00D263D9"/>
    <w:rsid w:val="00D26A16"/>
    <w:rsid w:val="00D26E27"/>
    <w:rsid w:val="00D271C5"/>
    <w:rsid w:val="00D30540"/>
    <w:rsid w:val="00D3191F"/>
    <w:rsid w:val="00D33690"/>
    <w:rsid w:val="00D3444B"/>
    <w:rsid w:val="00D35A26"/>
    <w:rsid w:val="00D35EAC"/>
    <w:rsid w:val="00D367DC"/>
    <w:rsid w:val="00D3728C"/>
    <w:rsid w:val="00D40576"/>
    <w:rsid w:val="00D44065"/>
    <w:rsid w:val="00D4412F"/>
    <w:rsid w:val="00D44E01"/>
    <w:rsid w:val="00D455FF"/>
    <w:rsid w:val="00D460CC"/>
    <w:rsid w:val="00D50B3A"/>
    <w:rsid w:val="00D5165C"/>
    <w:rsid w:val="00D51E0E"/>
    <w:rsid w:val="00D5208F"/>
    <w:rsid w:val="00D52293"/>
    <w:rsid w:val="00D52779"/>
    <w:rsid w:val="00D534FB"/>
    <w:rsid w:val="00D53AA0"/>
    <w:rsid w:val="00D5426B"/>
    <w:rsid w:val="00D55427"/>
    <w:rsid w:val="00D55F55"/>
    <w:rsid w:val="00D56D08"/>
    <w:rsid w:val="00D57734"/>
    <w:rsid w:val="00D60326"/>
    <w:rsid w:val="00D6038F"/>
    <w:rsid w:val="00D6129C"/>
    <w:rsid w:val="00D61977"/>
    <w:rsid w:val="00D63BFD"/>
    <w:rsid w:val="00D63D80"/>
    <w:rsid w:val="00D64F58"/>
    <w:rsid w:val="00D65E87"/>
    <w:rsid w:val="00D671B0"/>
    <w:rsid w:val="00D67FB3"/>
    <w:rsid w:val="00D7384C"/>
    <w:rsid w:val="00D74861"/>
    <w:rsid w:val="00D75710"/>
    <w:rsid w:val="00D75B46"/>
    <w:rsid w:val="00D767CE"/>
    <w:rsid w:val="00D768BF"/>
    <w:rsid w:val="00D779E3"/>
    <w:rsid w:val="00D80186"/>
    <w:rsid w:val="00D80605"/>
    <w:rsid w:val="00D80B57"/>
    <w:rsid w:val="00D81438"/>
    <w:rsid w:val="00D81CF4"/>
    <w:rsid w:val="00D853E8"/>
    <w:rsid w:val="00D86783"/>
    <w:rsid w:val="00D868E9"/>
    <w:rsid w:val="00D871EC"/>
    <w:rsid w:val="00D87B78"/>
    <w:rsid w:val="00D90842"/>
    <w:rsid w:val="00D90B41"/>
    <w:rsid w:val="00D91A83"/>
    <w:rsid w:val="00D931F9"/>
    <w:rsid w:val="00D933F6"/>
    <w:rsid w:val="00D963E1"/>
    <w:rsid w:val="00D9677B"/>
    <w:rsid w:val="00DA07A4"/>
    <w:rsid w:val="00DA0DC6"/>
    <w:rsid w:val="00DA21F4"/>
    <w:rsid w:val="00DA385C"/>
    <w:rsid w:val="00DA4A14"/>
    <w:rsid w:val="00DA4FD4"/>
    <w:rsid w:val="00DA7198"/>
    <w:rsid w:val="00DB45D5"/>
    <w:rsid w:val="00DB4C44"/>
    <w:rsid w:val="00DB6D91"/>
    <w:rsid w:val="00DB7155"/>
    <w:rsid w:val="00DC0736"/>
    <w:rsid w:val="00DC3701"/>
    <w:rsid w:val="00DC3755"/>
    <w:rsid w:val="00DC5CA9"/>
    <w:rsid w:val="00DC5CC6"/>
    <w:rsid w:val="00DC677B"/>
    <w:rsid w:val="00DC776E"/>
    <w:rsid w:val="00DC79FA"/>
    <w:rsid w:val="00DD1198"/>
    <w:rsid w:val="00DD1722"/>
    <w:rsid w:val="00DD20A6"/>
    <w:rsid w:val="00DD29FB"/>
    <w:rsid w:val="00DD3578"/>
    <w:rsid w:val="00DD485D"/>
    <w:rsid w:val="00DD52D9"/>
    <w:rsid w:val="00DD7669"/>
    <w:rsid w:val="00DD78C1"/>
    <w:rsid w:val="00DE1B4E"/>
    <w:rsid w:val="00DE269C"/>
    <w:rsid w:val="00DE3018"/>
    <w:rsid w:val="00DF18EA"/>
    <w:rsid w:val="00DF1AE7"/>
    <w:rsid w:val="00DF24F1"/>
    <w:rsid w:val="00DF2A21"/>
    <w:rsid w:val="00DF3D7C"/>
    <w:rsid w:val="00DF4D59"/>
    <w:rsid w:val="00DF5A96"/>
    <w:rsid w:val="00DF5EF7"/>
    <w:rsid w:val="00E0039F"/>
    <w:rsid w:val="00E01205"/>
    <w:rsid w:val="00E015CA"/>
    <w:rsid w:val="00E0166B"/>
    <w:rsid w:val="00E02C6C"/>
    <w:rsid w:val="00E03E4D"/>
    <w:rsid w:val="00E04FBD"/>
    <w:rsid w:val="00E05067"/>
    <w:rsid w:val="00E058A5"/>
    <w:rsid w:val="00E0682D"/>
    <w:rsid w:val="00E07B42"/>
    <w:rsid w:val="00E107ED"/>
    <w:rsid w:val="00E10F3D"/>
    <w:rsid w:val="00E138BD"/>
    <w:rsid w:val="00E14208"/>
    <w:rsid w:val="00E14349"/>
    <w:rsid w:val="00E14717"/>
    <w:rsid w:val="00E16562"/>
    <w:rsid w:val="00E178C0"/>
    <w:rsid w:val="00E20BE8"/>
    <w:rsid w:val="00E20F05"/>
    <w:rsid w:val="00E21061"/>
    <w:rsid w:val="00E21432"/>
    <w:rsid w:val="00E227CE"/>
    <w:rsid w:val="00E230A9"/>
    <w:rsid w:val="00E231B0"/>
    <w:rsid w:val="00E24257"/>
    <w:rsid w:val="00E25348"/>
    <w:rsid w:val="00E25AF7"/>
    <w:rsid w:val="00E275E1"/>
    <w:rsid w:val="00E2781A"/>
    <w:rsid w:val="00E32C5A"/>
    <w:rsid w:val="00E32DCC"/>
    <w:rsid w:val="00E36CE7"/>
    <w:rsid w:val="00E401B7"/>
    <w:rsid w:val="00E43575"/>
    <w:rsid w:val="00E444C2"/>
    <w:rsid w:val="00E45187"/>
    <w:rsid w:val="00E467DA"/>
    <w:rsid w:val="00E46810"/>
    <w:rsid w:val="00E472E5"/>
    <w:rsid w:val="00E47B5C"/>
    <w:rsid w:val="00E502BB"/>
    <w:rsid w:val="00E503AB"/>
    <w:rsid w:val="00E50418"/>
    <w:rsid w:val="00E50914"/>
    <w:rsid w:val="00E5097F"/>
    <w:rsid w:val="00E5251B"/>
    <w:rsid w:val="00E5262F"/>
    <w:rsid w:val="00E538FB"/>
    <w:rsid w:val="00E54847"/>
    <w:rsid w:val="00E550D3"/>
    <w:rsid w:val="00E556DF"/>
    <w:rsid w:val="00E55C78"/>
    <w:rsid w:val="00E55F1C"/>
    <w:rsid w:val="00E5749A"/>
    <w:rsid w:val="00E60B87"/>
    <w:rsid w:val="00E61292"/>
    <w:rsid w:val="00E64B25"/>
    <w:rsid w:val="00E64CE5"/>
    <w:rsid w:val="00E64E00"/>
    <w:rsid w:val="00E65427"/>
    <w:rsid w:val="00E657CB"/>
    <w:rsid w:val="00E6628E"/>
    <w:rsid w:val="00E6660E"/>
    <w:rsid w:val="00E66EA5"/>
    <w:rsid w:val="00E67560"/>
    <w:rsid w:val="00E679A4"/>
    <w:rsid w:val="00E70A80"/>
    <w:rsid w:val="00E712ED"/>
    <w:rsid w:val="00E7140A"/>
    <w:rsid w:val="00E71E89"/>
    <w:rsid w:val="00E72867"/>
    <w:rsid w:val="00E755E3"/>
    <w:rsid w:val="00E7630A"/>
    <w:rsid w:val="00E76D4B"/>
    <w:rsid w:val="00E777DA"/>
    <w:rsid w:val="00E77E64"/>
    <w:rsid w:val="00E80D71"/>
    <w:rsid w:val="00E80E59"/>
    <w:rsid w:val="00E817C2"/>
    <w:rsid w:val="00E8217B"/>
    <w:rsid w:val="00E823B7"/>
    <w:rsid w:val="00E83DA4"/>
    <w:rsid w:val="00E842D5"/>
    <w:rsid w:val="00E85DFE"/>
    <w:rsid w:val="00E86039"/>
    <w:rsid w:val="00E861E0"/>
    <w:rsid w:val="00E863F3"/>
    <w:rsid w:val="00E86461"/>
    <w:rsid w:val="00E87161"/>
    <w:rsid w:val="00E8757D"/>
    <w:rsid w:val="00E9169E"/>
    <w:rsid w:val="00E95C13"/>
    <w:rsid w:val="00E9744B"/>
    <w:rsid w:val="00EA0134"/>
    <w:rsid w:val="00EA1DDD"/>
    <w:rsid w:val="00EA2C6F"/>
    <w:rsid w:val="00EA2F21"/>
    <w:rsid w:val="00EA332D"/>
    <w:rsid w:val="00EA34F3"/>
    <w:rsid w:val="00EA4C04"/>
    <w:rsid w:val="00EA53A6"/>
    <w:rsid w:val="00EA5E2F"/>
    <w:rsid w:val="00EA6F06"/>
    <w:rsid w:val="00EB29C6"/>
    <w:rsid w:val="00EB2EF3"/>
    <w:rsid w:val="00EB359E"/>
    <w:rsid w:val="00EB45FF"/>
    <w:rsid w:val="00EB4E9D"/>
    <w:rsid w:val="00EB52DA"/>
    <w:rsid w:val="00EB6BD0"/>
    <w:rsid w:val="00EB7FAA"/>
    <w:rsid w:val="00EC1354"/>
    <w:rsid w:val="00EC2595"/>
    <w:rsid w:val="00EC3576"/>
    <w:rsid w:val="00EC3D66"/>
    <w:rsid w:val="00EC4534"/>
    <w:rsid w:val="00EC4ABF"/>
    <w:rsid w:val="00EC4B49"/>
    <w:rsid w:val="00EC6E6F"/>
    <w:rsid w:val="00ED07CE"/>
    <w:rsid w:val="00ED0BF0"/>
    <w:rsid w:val="00ED1541"/>
    <w:rsid w:val="00ED1E71"/>
    <w:rsid w:val="00ED2E21"/>
    <w:rsid w:val="00ED2E2C"/>
    <w:rsid w:val="00ED4566"/>
    <w:rsid w:val="00ED6755"/>
    <w:rsid w:val="00EE17DE"/>
    <w:rsid w:val="00EE36B2"/>
    <w:rsid w:val="00EE392C"/>
    <w:rsid w:val="00EE3992"/>
    <w:rsid w:val="00EE4034"/>
    <w:rsid w:val="00EE6079"/>
    <w:rsid w:val="00EE787D"/>
    <w:rsid w:val="00EE7F6D"/>
    <w:rsid w:val="00EF18E9"/>
    <w:rsid w:val="00EF3661"/>
    <w:rsid w:val="00EF3AF9"/>
    <w:rsid w:val="00EF4348"/>
    <w:rsid w:val="00EF504B"/>
    <w:rsid w:val="00EF5A12"/>
    <w:rsid w:val="00EF5E07"/>
    <w:rsid w:val="00F01436"/>
    <w:rsid w:val="00F02B45"/>
    <w:rsid w:val="00F04F7C"/>
    <w:rsid w:val="00F06087"/>
    <w:rsid w:val="00F06440"/>
    <w:rsid w:val="00F06694"/>
    <w:rsid w:val="00F07478"/>
    <w:rsid w:val="00F07538"/>
    <w:rsid w:val="00F0776B"/>
    <w:rsid w:val="00F07AB2"/>
    <w:rsid w:val="00F10B77"/>
    <w:rsid w:val="00F111BE"/>
    <w:rsid w:val="00F11475"/>
    <w:rsid w:val="00F11B30"/>
    <w:rsid w:val="00F11B95"/>
    <w:rsid w:val="00F11C33"/>
    <w:rsid w:val="00F12064"/>
    <w:rsid w:val="00F1326F"/>
    <w:rsid w:val="00F1348A"/>
    <w:rsid w:val="00F13BA6"/>
    <w:rsid w:val="00F13BDB"/>
    <w:rsid w:val="00F13C5B"/>
    <w:rsid w:val="00F14436"/>
    <w:rsid w:val="00F157C9"/>
    <w:rsid w:val="00F15F37"/>
    <w:rsid w:val="00F17641"/>
    <w:rsid w:val="00F17FD0"/>
    <w:rsid w:val="00F2188C"/>
    <w:rsid w:val="00F21C62"/>
    <w:rsid w:val="00F227E9"/>
    <w:rsid w:val="00F24225"/>
    <w:rsid w:val="00F248F0"/>
    <w:rsid w:val="00F24CD8"/>
    <w:rsid w:val="00F255F3"/>
    <w:rsid w:val="00F25B9A"/>
    <w:rsid w:val="00F2614B"/>
    <w:rsid w:val="00F27713"/>
    <w:rsid w:val="00F30CC9"/>
    <w:rsid w:val="00F32C58"/>
    <w:rsid w:val="00F336A0"/>
    <w:rsid w:val="00F343E0"/>
    <w:rsid w:val="00F349B0"/>
    <w:rsid w:val="00F35DD4"/>
    <w:rsid w:val="00F36697"/>
    <w:rsid w:val="00F40F46"/>
    <w:rsid w:val="00F435A5"/>
    <w:rsid w:val="00F43CA8"/>
    <w:rsid w:val="00F452BE"/>
    <w:rsid w:val="00F45B9A"/>
    <w:rsid w:val="00F46EAF"/>
    <w:rsid w:val="00F46F48"/>
    <w:rsid w:val="00F4714C"/>
    <w:rsid w:val="00F4763C"/>
    <w:rsid w:val="00F504E5"/>
    <w:rsid w:val="00F506D3"/>
    <w:rsid w:val="00F51740"/>
    <w:rsid w:val="00F524BD"/>
    <w:rsid w:val="00F53635"/>
    <w:rsid w:val="00F56090"/>
    <w:rsid w:val="00F56289"/>
    <w:rsid w:val="00F56A8B"/>
    <w:rsid w:val="00F57626"/>
    <w:rsid w:val="00F57E07"/>
    <w:rsid w:val="00F6100E"/>
    <w:rsid w:val="00F61285"/>
    <w:rsid w:val="00F61A0C"/>
    <w:rsid w:val="00F61FC1"/>
    <w:rsid w:val="00F62479"/>
    <w:rsid w:val="00F627B1"/>
    <w:rsid w:val="00F62D25"/>
    <w:rsid w:val="00F62FB2"/>
    <w:rsid w:val="00F63A2F"/>
    <w:rsid w:val="00F63F31"/>
    <w:rsid w:val="00F64069"/>
    <w:rsid w:val="00F64147"/>
    <w:rsid w:val="00F66852"/>
    <w:rsid w:val="00F672D7"/>
    <w:rsid w:val="00F705ED"/>
    <w:rsid w:val="00F715C7"/>
    <w:rsid w:val="00F719D5"/>
    <w:rsid w:val="00F724DE"/>
    <w:rsid w:val="00F73A6B"/>
    <w:rsid w:val="00F748AC"/>
    <w:rsid w:val="00F759CF"/>
    <w:rsid w:val="00F76024"/>
    <w:rsid w:val="00F76375"/>
    <w:rsid w:val="00F77176"/>
    <w:rsid w:val="00F77CF8"/>
    <w:rsid w:val="00F82259"/>
    <w:rsid w:val="00F833C3"/>
    <w:rsid w:val="00F848A5"/>
    <w:rsid w:val="00F85FCC"/>
    <w:rsid w:val="00F862E5"/>
    <w:rsid w:val="00F86438"/>
    <w:rsid w:val="00F86FBC"/>
    <w:rsid w:val="00F9008C"/>
    <w:rsid w:val="00F9652E"/>
    <w:rsid w:val="00F96973"/>
    <w:rsid w:val="00F96B46"/>
    <w:rsid w:val="00F96D70"/>
    <w:rsid w:val="00FA0287"/>
    <w:rsid w:val="00FA10F9"/>
    <w:rsid w:val="00FA14DC"/>
    <w:rsid w:val="00FA178C"/>
    <w:rsid w:val="00FA1A6B"/>
    <w:rsid w:val="00FA1F2C"/>
    <w:rsid w:val="00FA291B"/>
    <w:rsid w:val="00FA4075"/>
    <w:rsid w:val="00FA563B"/>
    <w:rsid w:val="00FA76A3"/>
    <w:rsid w:val="00FB1F96"/>
    <w:rsid w:val="00FB227C"/>
    <w:rsid w:val="00FB2356"/>
    <w:rsid w:val="00FB5C31"/>
    <w:rsid w:val="00FB6448"/>
    <w:rsid w:val="00FB7B39"/>
    <w:rsid w:val="00FB7CCB"/>
    <w:rsid w:val="00FC2929"/>
    <w:rsid w:val="00FC3EAE"/>
    <w:rsid w:val="00FC46AA"/>
    <w:rsid w:val="00FC54B1"/>
    <w:rsid w:val="00FC7CB1"/>
    <w:rsid w:val="00FC7FF8"/>
    <w:rsid w:val="00FD016B"/>
    <w:rsid w:val="00FD0187"/>
    <w:rsid w:val="00FD4387"/>
    <w:rsid w:val="00FD5EFF"/>
    <w:rsid w:val="00FD670C"/>
    <w:rsid w:val="00FD7733"/>
    <w:rsid w:val="00FD7DBF"/>
    <w:rsid w:val="00FE10A0"/>
    <w:rsid w:val="00FE12EB"/>
    <w:rsid w:val="00FE1356"/>
    <w:rsid w:val="00FE1607"/>
    <w:rsid w:val="00FE2C30"/>
    <w:rsid w:val="00FE371B"/>
    <w:rsid w:val="00FE4317"/>
    <w:rsid w:val="00FE44FC"/>
    <w:rsid w:val="00FE4BF2"/>
    <w:rsid w:val="00FE5093"/>
    <w:rsid w:val="00FE5B1C"/>
    <w:rsid w:val="00FE5CF7"/>
    <w:rsid w:val="00FE76F6"/>
    <w:rsid w:val="00FF22D5"/>
    <w:rsid w:val="00FF2C25"/>
    <w:rsid w:val="00FF2F19"/>
    <w:rsid w:val="07CC63B2"/>
    <w:rsid w:val="34611690"/>
    <w:rsid w:val="375586CB"/>
    <w:rsid w:val="77DF4255"/>
    <w:rsid w:val="797B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F9B3D"/>
  <w15:chartTrackingRefBased/>
  <w15:docId w15:val="{6287E5EA-C1D2-A041-81D5-3DA523AC6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64B25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DF3D7C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F3D7C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F82259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7C1642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7C1642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7C1642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856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856E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856E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856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856E0"/>
    <w:rPr>
      <w:b/>
      <w:bCs/>
      <w:sz w:val="20"/>
      <w:szCs w:val="20"/>
    </w:rPr>
  </w:style>
  <w:style w:type="paragraph" w:customStyle="1" w:styleId="Default">
    <w:name w:val="Default"/>
    <w:rsid w:val="0005415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e">
    <w:name w:val="Revision"/>
    <w:hidden/>
    <w:uiPriority w:val="99"/>
    <w:semiHidden/>
    <w:rsid w:val="008F726C"/>
  </w:style>
  <w:style w:type="paragraph" w:customStyle="1" w:styleId="xxmsonormal">
    <w:name w:val="x_x_msonormal"/>
    <w:basedOn w:val="Standaard"/>
    <w:rsid w:val="002F4DF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4A97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4A97"/>
    <w:rPr>
      <w:rFonts w:ascii="Times New Roman" w:hAnsi="Times New Roman" w:cs="Times New Roman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937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9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9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9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87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8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74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3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4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5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7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2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5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0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6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4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13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0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78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19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9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6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7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2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9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37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0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4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3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4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78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4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1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2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7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1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06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6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44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4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D5DD93DD11C9459ADBA2FA28934B2B" ma:contentTypeVersion="2" ma:contentTypeDescription="Create a new document." ma:contentTypeScope="" ma:versionID="e78189cfc29ba3bea130607c8a27713c">
  <xsd:schema xmlns:xsd="http://www.w3.org/2001/XMLSchema" xmlns:xs="http://www.w3.org/2001/XMLSchema" xmlns:p="http://schemas.microsoft.com/office/2006/metadata/properties" xmlns:ns2="0fa0c71b-8fc0-4f0c-9985-3f42d35622df" targetNamespace="http://schemas.microsoft.com/office/2006/metadata/properties" ma:root="true" ma:fieldsID="0428905a5d7fed1104ec65c5f8174ad4" ns2:_="">
    <xsd:import namespace="0fa0c71b-8fc0-4f0c-9985-3f42d35622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a0c71b-8fc0-4f0c-9985-3f42d35622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874161-6333-DE4C-9A5A-D0D678C9D6A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AED40B-E09B-45F9-8799-0EF6E7E872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52A4245-DBE8-4A53-8240-0775B8B773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EFC327-9486-496C-940D-CECB8F8616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a0c71b-8fc0-4f0c-9985-3f42d35622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390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dy ten Hoopen</dc:creator>
  <cp:keywords/>
  <dc:description/>
  <cp:lastModifiedBy>Niels Elbert</cp:lastModifiedBy>
  <cp:revision>98</cp:revision>
  <dcterms:created xsi:type="dcterms:W3CDTF">2023-05-22T15:23:00Z</dcterms:created>
  <dcterms:modified xsi:type="dcterms:W3CDTF">2023-07-10T17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7850034-2b49-43dd-8ae1-3cd81853c3b9_Enabled">
    <vt:lpwstr>true</vt:lpwstr>
  </property>
  <property fmtid="{D5CDD505-2E9C-101B-9397-08002B2CF9AE}" pid="3" name="MSIP_Label_e7850034-2b49-43dd-8ae1-3cd81853c3b9_SetDate">
    <vt:lpwstr>2022-11-28T10:36:42Z</vt:lpwstr>
  </property>
  <property fmtid="{D5CDD505-2E9C-101B-9397-08002B2CF9AE}" pid="4" name="MSIP_Label_e7850034-2b49-43dd-8ae1-3cd81853c3b9_Method">
    <vt:lpwstr>Privileged</vt:lpwstr>
  </property>
  <property fmtid="{D5CDD505-2E9C-101B-9397-08002B2CF9AE}" pid="5" name="MSIP_Label_e7850034-2b49-43dd-8ae1-3cd81853c3b9_Name">
    <vt:lpwstr>General Use</vt:lpwstr>
  </property>
  <property fmtid="{D5CDD505-2E9C-101B-9397-08002B2CF9AE}" pid="6" name="MSIP_Label_e7850034-2b49-43dd-8ae1-3cd81853c3b9_SiteId">
    <vt:lpwstr>97c2d53f-39c0-4201-9dce-14fe95f05da6</vt:lpwstr>
  </property>
  <property fmtid="{D5CDD505-2E9C-101B-9397-08002B2CF9AE}" pid="7" name="MSIP_Label_e7850034-2b49-43dd-8ae1-3cd81853c3b9_ActionId">
    <vt:lpwstr>ace42587-b392-4510-a358-b67a910b1628</vt:lpwstr>
  </property>
  <property fmtid="{D5CDD505-2E9C-101B-9397-08002B2CF9AE}" pid="8" name="MSIP_Label_e7850034-2b49-43dd-8ae1-3cd81853c3b9_ContentBits">
    <vt:lpwstr>0</vt:lpwstr>
  </property>
  <property fmtid="{D5CDD505-2E9C-101B-9397-08002B2CF9AE}" pid="9" name="ContentTypeId">
    <vt:lpwstr>0x010100D7D5DD93DD11C9459ADBA2FA28934B2B</vt:lpwstr>
  </property>
</Properties>
</file>